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D5B43" w14:textId="060F496B" w:rsidR="00A47039" w:rsidRPr="001800B0" w:rsidRDefault="00A47039" w:rsidP="00A47039">
      <w:pPr>
        <w:pStyle w:val="Caption"/>
        <w:keepNext/>
        <w:jc w:val="center"/>
        <w:rPr>
          <w:color w:val="FF0000"/>
          <w:sz w:val="36"/>
          <w:szCs w:val="36"/>
        </w:rPr>
      </w:pPr>
      <w:r w:rsidRPr="001800B0">
        <w:rPr>
          <w:color w:val="FF0000"/>
          <w:sz w:val="36"/>
          <w:szCs w:val="36"/>
        </w:rPr>
        <w:t>Quantitative Part Findings</w:t>
      </w:r>
    </w:p>
    <w:p w14:paraId="13804073" w14:textId="77777777" w:rsidR="00A47039" w:rsidRPr="001800B0" w:rsidRDefault="00A47039" w:rsidP="00A47039"/>
    <w:p w14:paraId="4E5A9414" w14:textId="74651903" w:rsidR="00A47039" w:rsidRPr="001E2B7A" w:rsidRDefault="00A47039" w:rsidP="00A47039">
      <w:pPr>
        <w:pStyle w:val="Heading1"/>
        <w:numPr>
          <w:ilvl w:val="0"/>
          <w:numId w:val="9"/>
        </w:numPr>
        <w:rPr>
          <w:b/>
          <w:bCs/>
          <w:color w:val="000000" w:themeColor="text1"/>
          <w:sz w:val="28"/>
          <w:szCs w:val="28"/>
        </w:rPr>
      </w:pPr>
      <w:r w:rsidRPr="001E2B7A">
        <w:rPr>
          <w:b/>
          <w:bCs/>
          <w:color w:val="000000" w:themeColor="text1"/>
          <w:sz w:val="28"/>
          <w:szCs w:val="28"/>
        </w:rPr>
        <w:t>Quantitative studies and the quantitative part of the mixed method study’s findings</w:t>
      </w:r>
    </w:p>
    <w:tbl>
      <w:tblPr>
        <w:tblStyle w:val="PlainTable2"/>
        <w:tblW w:w="13629" w:type="dxa"/>
        <w:tblLook w:val="04A0" w:firstRow="1" w:lastRow="0" w:firstColumn="1" w:lastColumn="0" w:noHBand="0" w:noVBand="1"/>
      </w:tblPr>
      <w:tblGrid>
        <w:gridCol w:w="1149"/>
        <w:gridCol w:w="1943"/>
        <w:gridCol w:w="1857"/>
        <w:gridCol w:w="2606"/>
        <w:gridCol w:w="6074"/>
      </w:tblGrid>
      <w:tr w:rsidR="0007234C" w:rsidRPr="001800B0" w14:paraId="38A04871" w14:textId="77777777" w:rsidTr="00120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E7E6E6" w:themeFill="background2"/>
          </w:tcPr>
          <w:p w14:paraId="2396D190" w14:textId="60B42A74" w:rsidR="0007234C" w:rsidRPr="001800B0" w:rsidRDefault="0007234C" w:rsidP="00F3053F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Code</w:t>
            </w:r>
          </w:p>
        </w:tc>
        <w:tc>
          <w:tcPr>
            <w:tcW w:w="1943" w:type="dxa"/>
            <w:shd w:val="clear" w:color="auto" w:fill="E7E6E6" w:themeFill="background2"/>
          </w:tcPr>
          <w:p w14:paraId="099AE376" w14:textId="05B59EB9" w:rsidR="0007234C" w:rsidRPr="001800B0" w:rsidRDefault="0007234C" w:rsidP="00F3053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Hlk115269732"/>
            <w:r w:rsidRPr="001800B0">
              <w:rPr>
                <w:sz w:val="20"/>
                <w:szCs w:val="20"/>
              </w:rPr>
              <w:t>Citation</w:t>
            </w:r>
          </w:p>
        </w:tc>
        <w:tc>
          <w:tcPr>
            <w:tcW w:w="1857" w:type="dxa"/>
            <w:shd w:val="clear" w:color="auto" w:fill="E7E6E6" w:themeFill="background2"/>
          </w:tcPr>
          <w:p w14:paraId="176137FA" w14:textId="0809A95D" w:rsidR="0007234C" w:rsidRPr="001800B0" w:rsidRDefault="0007234C" w:rsidP="00F3053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Analysis used</w:t>
            </w:r>
          </w:p>
        </w:tc>
        <w:tc>
          <w:tcPr>
            <w:tcW w:w="2606" w:type="dxa"/>
            <w:shd w:val="clear" w:color="auto" w:fill="E7E6E6" w:themeFill="background2"/>
          </w:tcPr>
          <w:p w14:paraId="3A0249B5" w14:textId="77777777" w:rsidR="0007234C" w:rsidRPr="001800B0" w:rsidRDefault="0007234C" w:rsidP="00F3053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Type of medicines purchased</w:t>
            </w:r>
          </w:p>
        </w:tc>
        <w:tc>
          <w:tcPr>
            <w:tcW w:w="6074" w:type="dxa"/>
            <w:shd w:val="clear" w:color="auto" w:fill="E7E6E6" w:themeFill="background2"/>
          </w:tcPr>
          <w:p w14:paraId="1BB98E99" w14:textId="14E530D1" w:rsidR="0007234C" w:rsidRPr="001800B0" w:rsidRDefault="0007234C" w:rsidP="00F3053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Factors that could influence people decision to buy medicines online</w:t>
            </w:r>
          </w:p>
        </w:tc>
      </w:tr>
      <w:tr w:rsidR="0007234C" w:rsidRPr="001800B0" w14:paraId="32BB4DBF" w14:textId="77777777" w:rsidTr="001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0F33D9C7" w14:textId="346FF6AC" w:rsidR="0007234C" w:rsidRPr="001800B0" w:rsidRDefault="0007234C" w:rsidP="004566CC">
            <w:pPr>
              <w:spacing w:before="120" w:after="120"/>
              <w:rPr>
                <w:b w:val="0"/>
                <w:bCs w:val="0"/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t>1QN</w:t>
            </w:r>
          </w:p>
        </w:tc>
        <w:bookmarkEnd w:id="0"/>
        <w:tc>
          <w:tcPr>
            <w:tcW w:w="1943" w:type="dxa"/>
          </w:tcPr>
          <w:p w14:paraId="7807EE1D" w14:textId="057C5E21" w:rsidR="0007234C" w:rsidRPr="001800B0" w:rsidRDefault="0007234C" w:rsidP="004566C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800B0">
              <w:rPr>
                <w:sz w:val="20"/>
                <w:szCs w:val="20"/>
              </w:rPr>
              <w:t>Alwhaibi</w:t>
            </w:r>
            <w:proofErr w:type="spellEnd"/>
            <w:r w:rsidRPr="001800B0">
              <w:rPr>
                <w:sz w:val="20"/>
                <w:szCs w:val="20"/>
              </w:rPr>
              <w:t xml:space="preserve"> </w:t>
            </w:r>
            <w:r w:rsidRPr="001800B0">
              <w:rPr>
                <w:i/>
                <w:iCs/>
                <w:sz w:val="20"/>
                <w:szCs w:val="20"/>
              </w:rPr>
              <w:t>et al.,</w:t>
            </w:r>
            <w:r w:rsidRPr="001800B0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857" w:type="dxa"/>
          </w:tcPr>
          <w:p w14:paraId="7E8253BE" w14:textId="4A7854D0" w:rsidR="0007234C" w:rsidRPr="001800B0" w:rsidRDefault="0007234C" w:rsidP="004566C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escriptive analysis (frequencies and percentages) and chi square</w:t>
            </w:r>
          </w:p>
        </w:tc>
        <w:tc>
          <w:tcPr>
            <w:tcW w:w="2606" w:type="dxa"/>
          </w:tcPr>
          <w:p w14:paraId="2ED7B603" w14:textId="77777777" w:rsidR="0007234C" w:rsidRPr="001800B0" w:rsidRDefault="0007234C" w:rsidP="004566C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POMs + OTC</w:t>
            </w:r>
          </w:p>
          <w:p w14:paraId="29A3670A" w14:textId="5B1AD503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Viagra</w:t>
            </w:r>
          </w:p>
          <w:p w14:paraId="246E586C" w14:textId="007260D3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 Birth control bills</w:t>
            </w:r>
          </w:p>
          <w:p w14:paraId="7D1A0CBE" w14:textId="7D76C717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Antibiotic</w:t>
            </w:r>
          </w:p>
          <w:p w14:paraId="6B67E02A" w14:textId="77777777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arcotics </w:t>
            </w:r>
          </w:p>
          <w:p w14:paraId="0B0F90F0" w14:textId="77777777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Refill medication for chronic condition </w:t>
            </w:r>
          </w:p>
          <w:p w14:paraId="166202BF" w14:textId="3EF92B3C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 Herbal medicine, supplements.</w:t>
            </w:r>
          </w:p>
          <w:p w14:paraId="6F380D65" w14:textId="77FC798E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 Cosmetics</w:t>
            </w:r>
          </w:p>
        </w:tc>
        <w:tc>
          <w:tcPr>
            <w:tcW w:w="6074" w:type="dxa"/>
          </w:tcPr>
          <w:p w14:paraId="04714705" w14:textId="4E8F6DF6" w:rsidR="0007234C" w:rsidRPr="001800B0" w:rsidRDefault="0007234C" w:rsidP="004566C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 xml:space="preserve">Motivational </w:t>
            </w:r>
            <w:r>
              <w:rPr>
                <w:b/>
                <w:bCs/>
                <w:sz w:val="20"/>
                <w:szCs w:val="20"/>
              </w:rPr>
              <w:t>f</w:t>
            </w:r>
            <w:r w:rsidRPr="001800B0">
              <w:rPr>
                <w:b/>
                <w:bCs/>
                <w:sz w:val="20"/>
                <w:szCs w:val="20"/>
              </w:rPr>
              <w:t xml:space="preserve">actors for </w:t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1800B0">
              <w:rPr>
                <w:b/>
                <w:bCs/>
                <w:sz w:val="20"/>
                <w:szCs w:val="20"/>
              </w:rPr>
              <w:t xml:space="preserve">nline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1800B0">
              <w:rPr>
                <w:b/>
                <w:bCs/>
                <w:sz w:val="20"/>
                <w:szCs w:val="20"/>
              </w:rPr>
              <w:t xml:space="preserve">urchasing of </w:t>
            </w:r>
            <w:r>
              <w:rPr>
                <w:b/>
                <w:bCs/>
                <w:sz w:val="20"/>
                <w:szCs w:val="20"/>
              </w:rPr>
              <w:t>m</w:t>
            </w:r>
            <w:r w:rsidRPr="001800B0">
              <w:rPr>
                <w:b/>
                <w:bCs/>
                <w:sz w:val="20"/>
                <w:szCs w:val="20"/>
              </w:rPr>
              <w:t xml:space="preserve">edicinal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1800B0">
              <w:rPr>
                <w:b/>
                <w:bCs/>
                <w:sz w:val="20"/>
                <w:szCs w:val="20"/>
              </w:rPr>
              <w:t>roducts:</w:t>
            </w:r>
          </w:p>
          <w:p w14:paraId="08BE439E" w14:textId="1A2D8F96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Lower cost. </w:t>
            </w:r>
          </w:p>
          <w:p w14:paraId="0634ABBD" w14:textId="60EA3678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Variety of discount offers. </w:t>
            </w:r>
          </w:p>
          <w:p w14:paraId="2DAD3300" w14:textId="143896A7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nvenience - easy access to medicines information from home at any time. </w:t>
            </w:r>
          </w:p>
          <w:p w14:paraId="688A4976" w14:textId="59F83E36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nvenience - it reduces visits to health care professionals and community pharmacies. </w:t>
            </w:r>
          </w:p>
          <w:p w14:paraId="1C311221" w14:textId="23778AA4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vailability of wide variety of medicines. </w:t>
            </w:r>
          </w:p>
          <w:p w14:paraId="219142CC" w14:textId="3C0E7412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rivacy. </w:t>
            </w:r>
          </w:p>
          <w:p w14:paraId="5CBC5889" w14:textId="11879CC0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ccessibility. </w:t>
            </w:r>
          </w:p>
          <w:p w14:paraId="409D6419" w14:textId="77777777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Availability of detailed information about the products.</w:t>
            </w:r>
          </w:p>
          <w:p w14:paraId="7115F53C" w14:textId="1A952CCC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etter quality products. </w:t>
            </w:r>
          </w:p>
          <w:p w14:paraId="726DFD0C" w14:textId="3B78605F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Unsatisfied with the quality of clinical services provided in local community pharmacy. </w:t>
            </w:r>
          </w:p>
          <w:p w14:paraId="0091B81D" w14:textId="436A7C61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Unavailability of medicines in the local market. </w:t>
            </w:r>
          </w:p>
          <w:p w14:paraId="7150E2A9" w14:textId="77777777" w:rsidR="0007234C" w:rsidRPr="001800B0" w:rsidRDefault="0007234C" w:rsidP="004566C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What are the risks of purchasing medicinal products from the internet?</w:t>
            </w:r>
          </w:p>
          <w:p w14:paraId="47145B17" w14:textId="673275AB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It could be unsafe purchase. </w:t>
            </w:r>
          </w:p>
          <w:p w14:paraId="72F763BC" w14:textId="15D9188F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The difficulty in distinguishing between registered online pharmacies and other unlicensed commercial websites. </w:t>
            </w:r>
          </w:p>
          <w:p w14:paraId="17BA1018" w14:textId="448FEDF5" w:rsidR="0007234C" w:rsidRPr="001800B0" w:rsidRDefault="0007234C" w:rsidP="00A8724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Instructions in an unknown foreign language. </w:t>
            </w:r>
          </w:p>
          <w:p w14:paraId="580838AB" w14:textId="60A898D5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roduct quality concerns. </w:t>
            </w:r>
          </w:p>
          <w:p w14:paraId="4E72CAB1" w14:textId="3EFC127F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Lack of supervision of a healthcare professional. </w:t>
            </w:r>
          </w:p>
          <w:p w14:paraId="24D6C896" w14:textId="675E7A49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 proper information regarding the use of the products. </w:t>
            </w:r>
          </w:p>
          <w:p w14:paraId="5ED9E5A0" w14:textId="2E862ECB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lastRenderedPageBreak/>
              <w:t xml:space="preserve">People may get medicinal products that they don’t need that can worsen their condition. </w:t>
            </w:r>
          </w:p>
          <w:p w14:paraId="684B21BC" w14:textId="77777777" w:rsidR="0007234C" w:rsidRPr="001800B0" w:rsidRDefault="0007234C" w:rsidP="004566CC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Where did participants hear about online medicine purchasing?</w:t>
            </w:r>
          </w:p>
          <w:p w14:paraId="255A17BE" w14:textId="6CBDE747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Social media/internet websites. </w:t>
            </w:r>
          </w:p>
          <w:p w14:paraId="0C4DA3D3" w14:textId="35C2169B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Family. </w:t>
            </w:r>
          </w:p>
          <w:p w14:paraId="19929A4A" w14:textId="37182EA4" w:rsidR="0007234C" w:rsidRPr="001800B0" w:rsidRDefault="0007234C" w:rsidP="004566C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Friends or co-workers. </w:t>
            </w:r>
          </w:p>
          <w:p w14:paraId="04477A5C" w14:textId="604B28B3" w:rsidR="00126663" w:rsidRPr="008A1AB0" w:rsidRDefault="0007234C" w:rsidP="008A1AB0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Health care provider (physician, pharmacist, nurse). </w:t>
            </w:r>
          </w:p>
          <w:p w14:paraId="6FE0AB5D" w14:textId="77777777" w:rsidR="00126663" w:rsidRPr="008A1AB0" w:rsidRDefault="00126663" w:rsidP="008A1AB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A1AB0">
              <w:rPr>
                <w:b/>
                <w:bCs/>
                <w:sz w:val="20"/>
                <w:szCs w:val="20"/>
              </w:rPr>
              <w:t xml:space="preserve">Demographics: </w:t>
            </w:r>
          </w:p>
          <w:p w14:paraId="57D40F27" w14:textId="6D1F670D" w:rsidR="00126663" w:rsidRDefault="00126663" w:rsidP="008A1AB0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="00BE73E5">
              <w:rPr>
                <w:sz w:val="20"/>
                <w:szCs w:val="20"/>
              </w:rPr>
              <w:t>.</w:t>
            </w:r>
          </w:p>
          <w:p w14:paraId="6281ECD6" w14:textId="68C15887" w:rsidR="00126663" w:rsidRDefault="00126663" w:rsidP="008A1AB0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  <w:r w:rsidR="00BE73E5">
              <w:rPr>
                <w:sz w:val="20"/>
                <w:szCs w:val="20"/>
              </w:rPr>
              <w:t>.</w:t>
            </w:r>
          </w:p>
          <w:p w14:paraId="02E354E6" w14:textId="5C6E2828" w:rsidR="00126663" w:rsidRDefault="00126663" w:rsidP="008A1AB0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  <w:r w:rsidR="00BE73E5">
              <w:rPr>
                <w:sz w:val="20"/>
                <w:szCs w:val="20"/>
              </w:rPr>
              <w:t>.</w:t>
            </w:r>
          </w:p>
          <w:p w14:paraId="49D2F99A" w14:textId="09075CB4" w:rsidR="00126663" w:rsidRDefault="00126663" w:rsidP="008A1AB0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</w:t>
            </w:r>
            <w:r w:rsidR="008A1AB0">
              <w:rPr>
                <w:sz w:val="20"/>
                <w:szCs w:val="20"/>
              </w:rPr>
              <w:t>t</w:t>
            </w:r>
            <w:r w:rsidR="00BE73E5">
              <w:rPr>
                <w:sz w:val="20"/>
                <w:szCs w:val="20"/>
              </w:rPr>
              <w:t>.</w:t>
            </w:r>
          </w:p>
          <w:p w14:paraId="2835CB0C" w14:textId="7A7C1484" w:rsidR="008A1AB0" w:rsidRPr="001800B0" w:rsidRDefault="008A1AB0" w:rsidP="008A1AB0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  <w:r w:rsidR="00BE73E5">
              <w:rPr>
                <w:sz w:val="20"/>
                <w:szCs w:val="20"/>
              </w:rPr>
              <w:t>.</w:t>
            </w:r>
          </w:p>
        </w:tc>
      </w:tr>
      <w:tr w:rsidR="0007234C" w:rsidRPr="001800B0" w14:paraId="32295633" w14:textId="77777777" w:rsidTr="0012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24DAFB55" w14:textId="4EF39312" w:rsidR="0007234C" w:rsidRPr="001800B0" w:rsidRDefault="0007234C" w:rsidP="00E86A46">
            <w:pPr>
              <w:spacing w:before="120" w:after="120"/>
              <w:rPr>
                <w:b w:val="0"/>
                <w:bCs w:val="0"/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lastRenderedPageBreak/>
              <w:t>2QN</w:t>
            </w:r>
          </w:p>
        </w:tc>
        <w:tc>
          <w:tcPr>
            <w:tcW w:w="1943" w:type="dxa"/>
          </w:tcPr>
          <w:p w14:paraId="2232EB69" w14:textId="562A03A7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800B0">
              <w:rPr>
                <w:sz w:val="20"/>
                <w:szCs w:val="20"/>
              </w:rPr>
              <w:t>Jairoun</w:t>
            </w:r>
            <w:proofErr w:type="spellEnd"/>
            <w:r w:rsidRPr="001800B0">
              <w:rPr>
                <w:sz w:val="20"/>
                <w:szCs w:val="20"/>
              </w:rPr>
              <w:t xml:space="preserve"> et al., 2021</w:t>
            </w:r>
          </w:p>
        </w:tc>
        <w:tc>
          <w:tcPr>
            <w:tcW w:w="1857" w:type="dxa"/>
          </w:tcPr>
          <w:p w14:paraId="167DD90A" w14:textId="41B329B2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escriptive + inferential statistics (CI)</w:t>
            </w:r>
          </w:p>
        </w:tc>
        <w:tc>
          <w:tcPr>
            <w:tcW w:w="2606" w:type="dxa"/>
          </w:tcPr>
          <w:p w14:paraId="04E5DF46" w14:textId="173311A1" w:rsidR="0007234C" w:rsidRPr="001800B0" w:rsidRDefault="0007234C" w:rsidP="00E86A46">
            <w:pPr>
              <w:pStyle w:val="ListParagraph"/>
              <w:spacing w:before="120" w:after="120"/>
              <w:ind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POMs and OTC medicines</w:t>
            </w:r>
          </w:p>
          <w:p w14:paraId="478F7779" w14:textId="4CEEEC23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ietary supplements</w:t>
            </w:r>
          </w:p>
          <w:p w14:paraId="5EE04E0A" w14:textId="45F0C66F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nalgesics </w:t>
            </w:r>
          </w:p>
          <w:p w14:paraId="65E73140" w14:textId="6A392682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ntihistamines </w:t>
            </w:r>
          </w:p>
          <w:p w14:paraId="1B8B08E5" w14:textId="3358A184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nti-cough medicine </w:t>
            </w:r>
          </w:p>
        </w:tc>
        <w:tc>
          <w:tcPr>
            <w:tcW w:w="6074" w:type="dxa"/>
          </w:tcPr>
          <w:p w14:paraId="78F9BCD8" w14:textId="034EC012" w:rsidR="00F856EF" w:rsidRPr="00BA64AC" w:rsidRDefault="00F856EF" w:rsidP="00BA64A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64AC">
              <w:rPr>
                <w:b/>
                <w:bCs/>
                <w:sz w:val="20"/>
                <w:szCs w:val="20"/>
              </w:rPr>
              <w:t>Motivational factor</w:t>
            </w:r>
            <w:r w:rsidR="00CB7017">
              <w:rPr>
                <w:b/>
                <w:bCs/>
                <w:sz w:val="20"/>
                <w:szCs w:val="20"/>
              </w:rPr>
              <w:t>:</w:t>
            </w:r>
          </w:p>
          <w:p w14:paraId="22E2B3B1" w14:textId="306DA257" w:rsidR="0007234C" w:rsidRDefault="0007234C" w:rsidP="00BA64A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VID-19 </w:t>
            </w:r>
            <w:r w:rsidR="005E78C3" w:rsidRPr="001800B0">
              <w:rPr>
                <w:sz w:val="20"/>
                <w:szCs w:val="20"/>
              </w:rPr>
              <w:t>outbreak.</w:t>
            </w:r>
            <w:r w:rsidRPr="001800B0">
              <w:rPr>
                <w:sz w:val="20"/>
                <w:szCs w:val="20"/>
              </w:rPr>
              <w:t xml:space="preserve"> </w:t>
            </w:r>
          </w:p>
          <w:p w14:paraId="6A7F44B1" w14:textId="75F3FE54" w:rsidR="005E78C3" w:rsidRPr="00BA64AC" w:rsidRDefault="0007234C" w:rsidP="00BA64AC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A64AC">
              <w:rPr>
                <w:b/>
                <w:bCs/>
                <w:sz w:val="20"/>
                <w:szCs w:val="20"/>
              </w:rPr>
              <w:t>Socio</w:t>
            </w:r>
            <w:r w:rsidR="005D1622">
              <w:rPr>
                <w:b/>
                <w:bCs/>
                <w:sz w:val="20"/>
                <w:szCs w:val="20"/>
              </w:rPr>
              <w:t>-</w:t>
            </w:r>
            <w:r w:rsidRPr="00BA64AC">
              <w:rPr>
                <w:b/>
                <w:bCs/>
                <w:sz w:val="20"/>
                <w:szCs w:val="20"/>
              </w:rPr>
              <w:t>demographic</w:t>
            </w:r>
            <w:r w:rsidR="005D1622">
              <w:rPr>
                <w:b/>
                <w:bCs/>
                <w:sz w:val="20"/>
                <w:szCs w:val="20"/>
              </w:rPr>
              <w:t>s characteristics:</w:t>
            </w:r>
          </w:p>
          <w:p w14:paraId="52239263" w14:textId="2D3D8C14" w:rsidR="005E78C3" w:rsidRPr="00F856EF" w:rsidRDefault="005E78C3" w:rsidP="00BA64A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6EF">
              <w:rPr>
                <w:sz w:val="20"/>
                <w:szCs w:val="20"/>
              </w:rPr>
              <w:t>S</w:t>
            </w:r>
            <w:r w:rsidR="0007234C" w:rsidRPr="00F856EF">
              <w:rPr>
                <w:sz w:val="20"/>
                <w:szCs w:val="20"/>
              </w:rPr>
              <w:t>ex</w:t>
            </w:r>
            <w:r w:rsidR="00BE73E5">
              <w:rPr>
                <w:sz w:val="20"/>
                <w:szCs w:val="20"/>
              </w:rPr>
              <w:t>.</w:t>
            </w:r>
          </w:p>
          <w:p w14:paraId="295908F9" w14:textId="55B6FC2D" w:rsidR="005E78C3" w:rsidRPr="00F856EF" w:rsidRDefault="005E78C3" w:rsidP="00BA64A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6EF">
              <w:rPr>
                <w:sz w:val="20"/>
                <w:szCs w:val="20"/>
              </w:rPr>
              <w:t>M</w:t>
            </w:r>
            <w:r w:rsidR="0007234C" w:rsidRPr="00F856EF">
              <w:rPr>
                <w:sz w:val="20"/>
                <w:szCs w:val="20"/>
              </w:rPr>
              <w:t>arital status</w:t>
            </w:r>
            <w:r w:rsidR="00BE73E5">
              <w:rPr>
                <w:sz w:val="20"/>
                <w:szCs w:val="20"/>
              </w:rPr>
              <w:t>.</w:t>
            </w:r>
          </w:p>
          <w:p w14:paraId="6E6FE75B" w14:textId="074DFB86" w:rsidR="005E78C3" w:rsidRPr="00F856EF" w:rsidRDefault="005E78C3" w:rsidP="00BA64A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6EF">
              <w:rPr>
                <w:sz w:val="20"/>
                <w:szCs w:val="20"/>
              </w:rPr>
              <w:t>E</w:t>
            </w:r>
            <w:r w:rsidR="0007234C" w:rsidRPr="00F856EF">
              <w:rPr>
                <w:sz w:val="20"/>
                <w:szCs w:val="20"/>
              </w:rPr>
              <w:t>ducation</w:t>
            </w:r>
            <w:r w:rsidR="00BE73E5">
              <w:rPr>
                <w:sz w:val="20"/>
                <w:szCs w:val="20"/>
              </w:rPr>
              <w:t>.</w:t>
            </w:r>
          </w:p>
          <w:p w14:paraId="3FE0E7CC" w14:textId="052C15D3" w:rsidR="0007234C" w:rsidRPr="001800B0" w:rsidRDefault="005E78C3" w:rsidP="00BA64AC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856EF">
              <w:rPr>
                <w:sz w:val="20"/>
                <w:szCs w:val="20"/>
              </w:rPr>
              <w:t>A</w:t>
            </w:r>
            <w:r w:rsidR="0007234C" w:rsidRPr="00F856EF">
              <w:rPr>
                <w:sz w:val="20"/>
                <w:szCs w:val="20"/>
              </w:rPr>
              <w:t>ge</w:t>
            </w:r>
            <w:r w:rsidR="00BE73E5">
              <w:rPr>
                <w:sz w:val="20"/>
                <w:szCs w:val="20"/>
              </w:rPr>
              <w:t>.</w:t>
            </w:r>
          </w:p>
        </w:tc>
      </w:tr>
      <w:tr w:rsidR="0007234C" w:rsidRPr="001800B0" w14:paraId="3E5B10FE" w14:textId="77777777" w:rsidTr="001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03F895A7" w14:textId="23706550" w:rsidR="0007234C" w:rsidRPr="001800B0" w:rsidRDefault="0007234C" w:rsidP="00E86A46">
            <w:pPr>
              <w:spacing w:before="120" w:after="120"/>
              <w:rPr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t>3QN</w:t>
            </w:r>
          </w:p>
        </w:tc>
        <w:tc>
          <w:tcPr>
            <w:tcW w:w="1943" w:type="dxa"/>
          </w:tcPr>
          <w:p w14:paraId="56A26FAD" w14:textId="602B9B7B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800B0">
              <w:rPr>
                <w:sz w:val="20"/>
                <w:szCs w:val="20"/>
              </w:rPr>
              <w:t>Moureaud</w:t>
            </w:r>
            <w:proofErr w:type="spellEnd"/>
            <w:r w:rsidRPr="001800B0">
              <w:rPr>
                <w:sz w:val="20"/>
                <w:szCs w:val="20"/>
              </w:rPr>
              <w:t xml:space="preserve"> </w:t>
            </w:r>
            <w:r w:rsidRPr="001800B0">
              <w:rPr>
                <w:i/>
                <w:iCs/>
                <w:sz w:val="20"/>
                <w:szCs w:val="20"/>
              </w:rPr>
              <w:t>et al.,</w:t>
            </w:r>
            <w:r w:rsidRPr="001800B0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1857" w:type="dxa"/>
          </w:tcPr>
          <w:p w14:paraId="79AD2047" w14:textId="2F5C6D6C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Descriptive statistics (Mean and </w:t>
            </w:r>
            <w:r w:rsidR="008201D8" w:rsidRPr="001800B0">
              <w:rPr>
                <w:sz w:val="20"/>
                <w:szCs w:val="20"/>
              </w:rPr>
              <w:t>SD) +</w:t>
            </w:r>
            <w:r w:rsidRPr="001800B0">
              <w:rPr>
                <w:sz w:val="20"/>
                <w:szCs w:val="20"/>
              </w:rPr>
              <w:t xml:space="preserve"> Inferential statistics (binomial logistic regression)</w:t>
            </w:r>
          </w:p>
        </w:tc>
        <w:tc>
          <w:tcPr>
            <w:tcW w:w="2606" w:type="dxa"/>
          </w:tcPr>
          <w:p w14:paraId="7FA0FE20" w14:textId="77777777" w:rsidR="0007234C" w:rsidRPr="001800B0" w:rsidRDefault="0007234C" w:rsidP="00E86A46">
            <w:pPr>
              <w:spacing w:before="120" w:after="120"/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00B0">
              <w:rPr>
                <w:sz w:val="20"/>
                <w:szCs w:val="20"/>
              </w:rPr>
              <w:t>POMs</w:t>
            </w:r>
            <w:r w:rsidRPr="001800B0">
              <w:t xml:space="preserve"> </w:t>
            </w:r>
          </w:p>
          <w:p w14:paraId="5E421FD6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Sedatives (Xanax®, Valium®, Ativan®, etc.).</w:t>
            </w:r>
          </w:p>
          <w:p w14:paraId="29CC4BA8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Stimulants (Adderall®, Ritalin®, etc.).</w:t>
            </w:r>
          </w:p>
          <w:p w14:paraId="1D7F29A0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Narcotics (Vicodin®, Percocet®, Oxycontin®, fentanyl, etc.).</w:t>
            </w:r>
          </w:p>
          <w:p w14:paraId="326C9E71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17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COVID-19 medicines or vaccines.</w:t>
            </w:r>
          </w:p>
        </w:tc>
        <w:tc>
          <w:tcPr>
            <w:tcW w:w="6074" w:type="dxa"/>
          </w:tcPr>
          <w:p w14:paraId="07AAB484" w14:textId="77777777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Motivational factor:</w:t>
            </w:r>
          </w:p>
          <w:p w14:paraId="3ADBE8A5" w14:textId="6E144711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Getting legitimate medicine. </w:t>
            </w:r>
          </w:p>
          <w:p w14:paraId="2178E0BA" w14:textId="1AF7591B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low price. </w:t>
            </w:r>
          </w:p>
          <w:p w14:paraId="355210CB" w14:textId="1C430843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urchasing from a source recommended by people I know. </w:t>
            </w:r>
          </w:p>
          <w:p w14:paraId="285B11B1" w14:textId="52A0C0F0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eing able to purchase from a reliable source. </w:t>
            </w:r>
          </w:p>
          <w:p w14:paraId="48C273E4" w14:textId="0BE2C765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Getting a generic prescription medicine. </w:t>
            </w:r>
          </w:p>
          <w:p w14:paraId="5C211E4E" w14:textId="4DA2A035" w:rsidR="0007234C" w:rsidRPr="001800B0" w:rsidRDefault="0007234C" w:rsidP="0066681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Getting a brand name prescription medicine. </w:t>
            </w:r>
          </w:p>
          <w:p w14:paraId="6FF38CFC" w14:textId="72E8E7B8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eing able to purchase in bulk. </w:t>
            </w:r>
          </w:p>
          <w:p w14:paraId="6D7488F8" w14:textId="6C0E6F35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eing able to purchase without a prescription. </w:t>
            </w:r>
          </w:p>
          <w:p w14:paraId="2AB781D0" w14:textId="00CD3DB8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eing able to purchase non-FDA approved treatment.  </w:t>
            </w:r>
          </w:p>
          <w:p w14:paraId="5CFBDBCE" w14:textId="7FA6354F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lastRenderedPageBreak/>
              <w:t>Demographic</w:t>
            </w:r>
            <w:r w:rsidR="005D1622">
              <w:rPr>
                <w:b/>
                <w:bCs/>
                <w:sz w:val="20"/>
                <w:szCs w:val="20"/>
              </w:rPr>
              <w:t xml:space="preserve"> characteristics</w:t>
            </w:r>
            <w:r w:rsidRPr="001800B0">
              <w:rPr>
                <w:b/>
                <w:bCs/>
                <w:sz w:val="20"/>
                <w:szCs w:val="20"/>
              </w:rPr>
              <w:t>:</w:t>
            </w:r>
          </w:p>
          <w:p w14:paraId="452C6678" w14:textId="77777777" w:rsidR="0007234C" w:rsidRPr="008201D8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1D8">
              <w:rPr>
                <w:sz w:val="20"/>
                <w:szCs w:val="20"/>
              </w:rPr>
              <w:t>The higher a participant’s education, the lower the odds for purchasing each type of medicines online.</w:t>
            </w:r>
          </w:p>
          <w:p w14:paraId="5363F45E" w14:textId="77777777" w:rsidR="0007234C" w:rsidRPr="008201D8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1D8">
              <w:rPr>
                <w:sz w:val="20"/>
                <w:szCs w:val="20"/>
              </w:rPr>
              <w:t>Employment was associated with increased odds of buying different types of medicines online.</w:t>
            </w:r>
          </w:p>
          <w:p w14:paraId="3CA28DC5" w14:textId="77777777" w:rsidR="0007234C" w:rsidRPr="008201D8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1D8">
              <w:rPr>
                <w:sz w:val="20"/>
                <w:szCs w:val="20"/>
              </w:rPr>
              <w:t>Social media affinity (favourable attitudes toward social media) positively predicted the odds of purchasing prescription medicines online.</w:t>
            </w:r>
          </w:p>
          <w:p w14:paraId="43258D51" w14:textId="77777777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Risk perception:</w:t>
            </w:r>
          </w:p>
          <w:p w14:paraId="12AB3299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The higher risk perceived by the participants, the lower the probability of purchasing online.</w:t>
            </w:r>
          </w:p>
          <w:p w14:paraId="4CC0C6B6" w14:textId="77777777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Past purchase behaviour</w:t>
            </w:r>
          </w:p>
          <w:p w14:paraId="1A9417A0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1800B0">
              <w:rPr>
                <w:sz w:val="20"/>
                <w:szCs w:val="20"/>
              </w:rPr>
              <w:t>Past experience</w:t>
            </w:r>
            <w:proofErr w:type="gramEnd"/>
            <w:r w:rsidRPr="001800B0">
              <w:rPr>
                <w:sz w:val="20"/>
                <w:szCs w:val="20"/>
              </w:rPr>
              <w:t xml:space="preserve"> with purchasing medicines on online pharmacies, e-retailer sites, and instant messaging services, respectively, predicted purchase behaviour.</w:t>
            </w:r>
          </w:p>
        </w:tc>
      </w:tr>
      <w:tr w:rsidR="0007234C" w:rsidRPr="001800B0" w14:paraId="5EF4AB34" w14:textId="77777777" w:rsidTr="0012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0149E4E0" w14:textId="0336E8B9" w:rsidR="0007234C" w:rsidRPr="001800B0" w:rsidRDefault="0007234C" w:rsidP="00E86A46">
            <w:pPr>
              <w:spacing w:before="120" w:after="120"/>
              <w:rPr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lastRenderedPageBreak/>
              <w:t>4QN</w:t>
            </w:r>
          </w:p>
        </w:tc>
        <w:tc>
          <w:tcPr>
            <w:tcW w:w="1943" w:type="dxa"/>
          </w:tcPr>
          <w:p w14:paraId="46A7BF22" w14:textId="79670C25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800B0">
              <w:rPr>
                <w:sz w:val="20"/>
                <w:szCs w:val="20"/>
              </w:rPr>
              <w:t>Ashames</w:t>
            </w:r>
            <w:proofErr w:type="spellEnd"/>
            <w:r w:rsidRPr="001800B0">
              <w:rPr>
                <w:sz w:val="20"/>
                <w:szCs w:val="20"/>
              </w:rPr>
              <w:t xml:space="preserve"> </w:t>
            </w:r>
            <w:r w:rsidRPr="001800B0">
              <w:rPr>
                <w:i/>
                <w:iCs/>
                <w:sz w:val="20"/>
                <w:szCs w:val="20"/>
              </w:rPr>
              <w:t>et al.,</w:t>
            </w:r>
            <w:r w:rsidRPr="001800B0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857" w:type="dxa"/>
          </w:tcPr>
          <w:p w14:paraId="0F6A07EF" w14:textId="22FA94D7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escriptive analysis (frequencies and percentages)</w:t>
            </w:r>
          </w:p>
        </w:tc>
        <w:tc>
          <w:tcPr>
            <w:tcW w:w="2606" w:type="dxa"/>
          </w:tcPr>
          <w:p w14:paraId="6CFDCD51" w14:textId="77777777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POMs + OTC</w:t>
            </w:r>
          </w:p>
        </w:tc>
        <w:tc>
          <w:tcPr>
            <w:tcW w:w="6074" w:type="dxa"/>
          </w:tcPr>
          <w:p w14:paraId="43FCE83B" w14:textId="77777777" w:rsidR="00E819F5" w:rsidRPr="00E819F5" w:rsidRDefault="00E819F5" w:rsidP="00E819F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19F5">
              <w:rPr>
                <w:b/>
                <w:bCs/>
                <w:sz w:val="20"/>
                <w:szCs w:val="20"/>
              </w:rPr>
              <w:t xml:space="preserve">Motivational factors: </w:t>
            </w:r>
          </w:p>
          <w:p w14:paraId="42CCF074" w14:textId="13A5355D" w:rsidR="0007234C" w:rsidRPr="001800B0" w:rsidRDefault="00F14343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07234C" w:rsidRPr="001800B0">
              <w:rPr>
                <w:sz w:val="20"/>
                <w:szCs w:val="20"/>
              </w:rPr>
              <w:t>ow price</w:t>
            </w:r>
            <w:r>
              <w:rPr>
                <w:sz w:val="20"/>
                <w:szCs w:val="20"/>
              </w:rPr>
              <w:t>s</w:t>
            </w:r>
            <w:r w:rsidR="0007234C" w:rsidRPr="001800B0">
              <w:rPr>
                <w:sz w:val="20"/>
                <w:szCs w:val="20"/>
              </w:rPr>
              <w:t xml:space="preserve">. </w:t>
            </w:r>
          </w:p>
          <w:p w14:paraId="4B317951" w14:textId="4E9EAECA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The nonavailability of certain medications in local Pharmacies. </w:t>
            </w:r>
          </w:p>
          <w:p w14:paraId="4407F6D6" w14:textId="4D20B0C8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 prescription needed. </w:t>
            </w:r>
          </w:p>
          <w:p w14:paraId="0095447E" w14:textId="181769D0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Wide choice of products. </w:t>
            </w:r>
          </w:p>
          <w:p w14:paraId="79713397" w14:textId="500CAA6C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t sure about the quality of the purchased online medication. </w:t>
            </w:r>
          </w:p>
          <w:p w14:paraId="06D5334D" w14:textId="5CC559E3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Unaware about the law of UAE that considers purchasing medications from online sources as illegal. </w:t>
            </w:r>
          </w:p>
          <w:p w14:paraId="4BAEE6CB" w14:textId="77777777" w:rsidR="0007234C" w:rsidRDefault="0007234C" w:rsidP="00E819F5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8" w:hanging="28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elieved in high quality of online medications. </w:t>
            </w:r>
          </w:p>
          <w:p w14:paraId="622975ED" w14:textId="77777777" w:rsidR="00E819F5" w:rsidRPr="00E819F5" w:rsidRDefault="00E819F5" w:rsidP="00E819F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19F5">
              <w:rPr>
                <w:b/>
                <w:bCs/>
                <w:sz w:val="20"/>
                <w:szCs w:val="20"/>
              </w:rPr>
              <w:t xml:space="preserve">Demographics: </w:t>
            </w:r>
          </w:p>
          <w:p w14:paraId="2E40F24A" w14:textId="0C196E59" w:rsidR="00E819F5" w:rsidRDefault="00E819F5" w:rsidP="00E819F5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  <w:r w:rsidR="003902D9">
              <w:rPr>
                <w:sz w:val="20"/>
                <w:szCs w:val="20"/>
              </w:rPr>
              <w:t>.</w:t>
            </w:r>
          </w:p>
          <w:p w14:paraId="3C1DD156" w14:textId="68F332A9" w:rsidR="00E819F5" w:rsidRPr="00E819F5" w:rsidRDefault="00E819F5" w:rsidP="00E819F5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="003902D9">
              <w:rPr>
                <w:sz w:val="20"/>
                <w:szCs w:val="20"/>
              </w:rPr>
              <w:t>.</w:t>
            </w:r>
          </w:p>
        </w:tc>
      </w:tr>
      <w:tr w:rsidR="0007234C" w:rsidRPr="001800B0" w14:paraId="1A52EE24" w14:textId="77777777" w:rsidTr="001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3C108B4E" w14:textId="16078052" w:rsidR="0007234C" w:rsidRPr="001800B0" w:rsidRDefault="0007234C" w:rsidP="00E86A46">
            <w:pPr>
              <w:spacing w:before="120" w:after="120"/>
              <w:rPr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t>5QN</w:t>
            </w:r>
          </w:p>
        </w:tc>
        <w:tc>
          <w:tcPr>
            <w:tcW w:w="1943" w:type="dxa"/>
          </w:tcPr>
          <w:p w14:paraId="6B58D75C" w14:textId="6A16200F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Fittler </w:t>
            </w:r>
            <w:r w:rsidRPr="001800B0">
              <w:rPr>
                <w:i/>
                <w:iCs/>
                <w:sz w:val="20"/>
                <w:szCs w:val="20"/>
              </w:rPr>
              <w:t>et al.,</w:t>
            </w:r>
            <w:r w:rsidRPr="001800B0">
              <w:rPr>
                <w:sz w:val="20"/>
                <w:szCs w:val="20"/>
              </w:rPr>
              <w:t xml:space="preserve"> 2018</w:t>
            </w:r>
            <w:r w:rsidR="001A3C23">
              <w:rPr>
                <w:sz w:val="20"/>
                <w:szCs w:val="20"/>
              </w:rPr>
              <w:t>a</w:t>
            </w:r>
          </w:p>
        </w:tc>
        <w:tc>
          <w:tcPr>
            <w:tcW w:w="1857" w:type="dxa"/>
          </w:tcPr>
          <w:p w14:paraId="076CE7BD" w14:textId="0C1C6603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Descriptive statistics (Mean and </w:t>
            </w:r>
            <w:r w:rsidRPr="001800B0">
              <w:rPr>
                <w:sz w:val="20"/>
                <w:szCs w:val="20"/>
              </w:rPr>
              <w:lastRenderedPageBreak/>
              <w:t>SD) + correlation (for demographics)</w:t>
            </w:r>
          </w:p>
        </w:tc>
        <w:tc>
          <w:tcPr>
            <w:tcW w:w="2606" w:type="dxa"/>
          </w:tcPr>
          <w:p w14:paraId="329CA90E" w14:textId="77777777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lastRenderedPageBreak/>
              <w:t>POMs + OTC</w:t>
            </w:r>
          </w:p>
        </w:tc>
        <w:tc>
          <w:tcPr>
            <w:tcW w:w="6074" w:type="dxa"/>
          </w:tcPr>
          <w:p w14:paraId="0FEE14C0" w14:textId="77777777" w:rsidR="00CB7017" w:rsidRPr="00E819F5" w:rsidRDefault="00CB7017" w:rsidP="00CB701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19F5">
              <w:rPr>
                <w:b/>
                <w:bCs/>
                <w:sz w:val="20"/>
                <w:szCs w:val="20"/>
              </w:rPr>
              <w:t xml:space="preserve">Motivational factors: </w:t>
            </w:r>
          </w:p>
          <w:p w14:paraId="57EEF348" w14:textId="4274D869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nvenient. </w:t>
            </w:r>
          </w:p>
          <w:p w14:paraId="04F7FF14" w14:textId="0C2FF69A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eople who cannot get to a pharmacy can also purchase products. </w:t>
            </w:r>
          </w:p>
          <w:p w14:paraId="390167A6" w14:textId="4D425702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lastRenderedPageBreak/>
              <w:t xml:space="preserve">People can purchase medicines after opening hours. </w:t>
            </w:r>
          </w:p>
          <w:p w14:paraId="05F22CCA" w14:textId="0510B3EF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eople can access products which are otherwise not available. </w:t>
            </w:r>
          </w:p>
          <w:p w14:paraId="36AD00EC" w14:textId="6CD380E2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Fast. </w:t>
            </w:r>
          </w:p>
          <w:p w14:paraId="260938C6" w14:textId="09044CA0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roducts can be compared faster and more easily than in the pharmacy. </w:t>
            </w:r>
          </w:p>
          <w:p w14:paraId="4AD3D201" w14:textId="04FC469C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Inexpensive. </w:t>
            </w:r>
          </w:p>
          <w:p w14:paraId="3B2C548B" w14:textId="33267D2A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an get more information compared to the pharmacy. </w:t>
            </w:r>
          </w:p>
          <w:p w14:paraId="2EB42CB8" w14:textId="5D2D6FCA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an get products with better quality compared to the pharmacy. </w:t>
            </w:r>
          </w:p>
          <w:p w14:paraId="5124489D" w14:textId="77777777" w:rsidR="0007234C" w:rsidRPr="001800B0" w:rsidRDefault="0007234C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Potential disadvantages:</w:t>
            </w:r>
          </w:p>
          <w:p w14:paraId="78028A98" w14:textId="669C737F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It is easier to abuse preparations. </w:t>
            </w:r>
          </w:p>
          <w:p w14:paraId="148BE813" w14:textId="1B07B4AB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eople can get products they do not need or worsen their condition. </w:t>
            </w:r>
          </w:p>
          <w:p w14:paraId="5652E84F" w14:textId="11AABC52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I do not get proper information regarding the use of the products. </w:t>
            </w:r>
          </w:p>
          <w:p w14:paraId="45A6FC82" w14:textId="5E07521B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Due to the delivery time, I'm getting the drug later compared to a pharmacy. </w:t>
            </w:r>
          </w:p>
          <w:p w14:paraId="3231F0F4" w14:textId="59E5B81D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The source of the product is not reliable. </w:t>
            </w:r>
          </w:p>
          <w:p w14:paraId="40F57F6E" w14:textId="5CD5165C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It is hard for me to choose between the great numbers of products. </w:t>
            </w:r>
          </w:p>
          <w:p w14:paraId="2526810B" w14:textId="75C7C1DA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ossibility of not getting the right product. </w:t>
            </w:r>
          </w:p>
          <w:p w14:paraId="513153EB" w14:textId="0B64C0C2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ossibility of getting counterfeit medicine. </w:t>
            </w:r>
          </w:p>
          <w:p w14:paraId="6C6D3ECD" w14:textId="33438FFE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The quality of the product is lower compared than in local pharmacies. </w:t>
            </w:r>
          </w:p>
          <w:p w14:paraId="360F35E9" w14:textId="1D68364F" w:rsidR="0007234C" w:rsidRPr="001800B0" w:rsidRDefault="00535DA5" w:rsidP="00E86A4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emographics and </w:t>
            </w:r>
            <w:r w:rsidR="00BB40FE" w:rsidRPr="00BB40FE">
              <w:rPr>
                <w:b/>
                <w:bCs/>
                <w:sz w:val="20"/>
                <w:szCs w:val="20"/>
              </w:rPr>
              <w:t>internet using habits</w:t>
            </w:r>
            <w:r w:rsidR="00BB40FE">
              <w:rPr>
                <w:b/>
                <w:bCs/>
                <w:sz w:val="20"/>
                <w:szCs w:val="20"/>
              </w:rPr>
              <w:t xml:space="preserve"> that could influence the purchasing decision</w:t>
            </w:r>
            <w:r w:rsidR="0007234C" w:rsidRPr="001800B0">
              <w:rPr>
                <w:b/>
                <w:bCs/>
                <w:sz w:val="20"/>
                <w:szCs w:val="20"/>
              </w:rPr>
              <w:t>:</w:t>
            </w:r>
          </w:p>
          <w:p w14:paraId="0093F3CE" w14:textId="46AB0786" w:rsidR="0007234C" w:rsidRPr="008201D8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1D8">
              <w:rPr>
                <w:sz w:val="20"/>
                <w:szCs w:val="20"/>
              </w:rPr>
              <w:t>Level of education (People possessing higher level college degrees and having a more positive attitude regarding online medication purchase, are more likely to do so).</w:t>
            </w:r>
          </w:p>
          <w:p w14:paraId="46FCD63D" w14:textId="77777777" w:rsidR="0007234C" w:rsidRPr="008201D8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1D8">
              <w:rPr>
                <w:sz w:val="20"/>
                <w:szCs w:val="20"/>
              </w:rPr>
              <w:t>The younger generation is much more involved in the online market.</w:t>
            </w:r>
          </w:p>
          <w:p w14:paraId="6CB3C909" w14:textId="77777777" w:rsidR="0007234C" w:rsidRPr="008201D8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1D8">
              <w:rPr>
                <w:sz w:val="20"/>
                <w:szCs w:val="20"/>
              </w:rPr>
              <w:t>Internet purchase frequency in general.</w:t>
            </w:r>
          </w:p>
          <w:p w14:paraId="483452A2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01D8">
              <w:rPr>
                <w:sz w:val="20"/>
                <w:szCs w:val="20"/>
              </w:rPr>
              <w:t>Average time spent on the internet</w:t>
            </w:r>
          </w:p>
        </w:tc>
      </w:tr>
      <w:tr w:rsidR="0007234C" w:rsidRPr="001800B0" w14:paraId="3F8BFCB7" w14:textId="77777777" w:rsidTr="0012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4D7C219B" w14:textId="53CD3E49" w:rsidR="0007234C" w:rsidRPr="001800B0" w:rsidRDefault="0007234C" w:rsidP="00E86A46">
            <w:pPr>
              <w:spacing w:before="120" w:after="120"/>
              <w:rPr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lastRenderedPageBreak/>
              <w:t>6QN</w:t>
            </w:r>
          </w:p>
        </w:tc>
        <w:tc>
          <w:tcPr>
            <w:tcW w:w="1943" w:type="dxa"/>
          </w:tcPr>
          <w:p w14:paraId="7A869405" w14:textId="4366121C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800B0">
              <w:rPr>
                <w:sz w:val="20"/>
                <w:szCs w:val="20"/>
              </w:rPr>
              <w:t>Koenraadt</w:t>
            </w:r>
            <w:proofErr w:type="spellEnd"/>
            <w:r w:rsidRPr="001800B0">
              <w:rPr>
                <w:sz w:val="20"/>
                <w:szCs w:val="20"/>
              </w:rPr>
              <w:t xml:space="preserve"> &amp; </w:t>
            </w:r>
            <w:r w:rsidR="00101F71">
              <w:rPr>
                <w:sz w:val="20"/>
                <w:szCs w:val="20"/>
              </w:rPr>
              <w:t>Van de Ven</w:t>
            </w:r>
            <w:r w:rsidRPr="001800B0">
              <w:rPr>
                <w:sz w:val="20"/>
                <w:szCs w:val="20"/>
              </w:rPr>
              <w:t>, 2018</w:t>
            </w:r>
          </w:p>
        </w:tc>
        <w:tc>
          <w:tcPr>
            <w:tcW w:w="1857" w:type="dxa"/>
          </w:tcPr>
          <w:p w14:paraId="762EB29C" w14:textId="770BBA97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escriptive statistics (Mean and SD)</w:t>
            </w:r>
          </w:p>
        </w:tc>
        <w:tc>
          <w:tcPr>
            <w:tcW w:w="2606" w:type="dxa"/>
          </w:tcPr>
          <w:p w14:paraId="74BF8275" w14:textId="77777777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POMs</w:t>
            </w:r>
          </w:p>
        </w:tc>
        <w:tc>
          <w:tcPr>
            <w:tcW w:w="6074" w:type="dxa"/>
          </w:tcPr>
          <w:p w14:paraId="066DA69C" w14:textId="77777777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Motivational factors:</w:t>
            </w:r>
          </w:p>
          <w:p w14:paraId="379D5AA8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nvenience. </w:t>
            </w:r>
          </w:p>
          <w:p w14:paraId="2AABAA69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Low prices. </w:t>
            </w:r>
          </w:p>
          <w:p w14:paraId="16B54DA5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lastRenderedPageBreak/>
              <w:t xml:space="preserve">Home delivery. </w:t>
            </w:r>
          </w:p>
          <w:p w14:paraId="44708211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Helpful if consumers do not want to make a discussion with the doctor.</w:t>
            </w:r>
          </w:p>
          <w:p w14:paraId="2B3A98D3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ble to order after office hours. </w:t>
            </w:r>
          </w:p>
          <w:p w14:paraId="0205978B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dvised by others. </w:t>
            </w:r>
          </w:p>
          <w:p w14:paraId="2B936E83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Helpful if consumers cannot receive a prescription.</w:t>
            </w:r>
          </w:p>
          <w:p w14:paraId="52036837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an obtain products that are not for sale in Netherlands. </w:t>
            </w:r>
          </w:p>
          <w:p w14:paraId="67C1E18A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More effective. </w:t>
            </w:r>
          </w:p>
          <w:p w14:paraId="13F669FD" w14:textId="77777777" w:rsidR="0007234C" w:rsidRPr="001800B0" w:rsidRDefault="0007234C" w:rsidP="00E86A4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>Trust factors:</w:t>
            </w:r>
          </w:p>
          <w:p w14:paraId="6F4CD63D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lear information about vendors and medicines. </w:t>
            </w:r>
          </w:p>
          <w:p w14:paraId="71C3DF5D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lear overview of available lifestyle drugs. </w:t>
            </w:r>
          </w:p>
          <w:p w14:paraId="025CE0B6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Reviews by others. </w:t>
            </w:r>
          </w:p>
          <w:p w14:paraId="40254536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Vendor s known. </w:t>
            </w:r>
          </w:p>
          <w:p w14:paraId="79515F01" w14:textId="77777777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Vendor’s expertise.</w:t>
            </w:r>
          </w:p>
          <w:p w14:paraId="6BE4B1F5" w14:textId="12F216B4" w:rsidR="0007234C" w:rsidRPr="001800B0" w:rsidRDefault="0007234C" w:rsidP="00E86A46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Satisfaction</w:t>
            </w:r>
            <w:r w:rsidR="003902D9">
              <w:rPr>
                <w:sz w:val="20"/>
                <w:szCs w:val="20"/>
              </w:rPr>
              <w:t>.</w:t>
            </w:r>
          </w:p>
        </w:tc>
      </w:tr>
      <w:tr w:rsidR="0007234C" w:rsidRPr="001800B0" w14:paraId="650F478E" w14:textId="77777777" w:rsidTr="001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5C70E355" w14:textId="2F4BE085" w:rsidR="0007234C" w:rsidRPr="001800B0" w:rsidRDefault="0007234C" w:rsidP="006D403F">
            <w:pPr>
              <w:spacing w:before="120" w:after="120"/>
              <w:rPr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lastRenderedPageBreak/>
              <w:t>7QN</w:t>
            </w:r>
          </w:p>
        </w:tc>
        <w:tc>
          <w:tcPr>
            <w:tcW w:w="1943" w:type="dxa"/>
          </w:tcPr>
          <w:p w14:paraId="786AC3EE" w14:textId="7DE1D9E3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1800B0">
              <w:rPr>
                <w:sz w:val="20"/>
                <w:szCs w:val="20"/>
              </w:rPr>
              <w:t>Abanmy</w:t>
            </w:r>
            <w:proofErr w:type="spellEnd"/>
            <w:r w:rsidRPr="001800B0">
              <w:rPr>
                <w:sz w:val="20"/>
                <w:szCs w:val="20"/>
              </w:rPr>
              <w:t>, 2017</w:t>
            </w:r>
          </w:p>
        </w:tc>
        <w:tc>
          <w:tcPr>
            <w:tcW w:w="1857" w:type="dxa"/>
          </w:tcPr>
          <w:p w14:paraId="32321E94" w14:textId="2C056C37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escriptive analysis (frequencies and percentages)</w:t>
            </w:r>
          </w:p>
        </w:tc>
        <w:tc>
          <w:tcPr>
            <w:tcW w:w="2606" w:type="dxa"/>
          </w:tcPr>
          <w:p w14:paraId="0F58CE67" w14:textId="77777777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POMs + OTC</w:t>
            </w:r>
          </w:p>
        </w:tc>
        <w:tc>
          <w:tcPr>
            <w:tcW w:w="6074" w:type="dxa"/>
          </w:tcPr>
          <w:p w14:paraId="07AD6120" w14:textId="77777777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 xml:space="preserve">Reasons to buying medicines online: </w:t>
            </w:r>
          </w:p>
          <w:p w14:paraId="2CBFA345" w14:textId="5DA54ACD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Unavailable in local market. </w:t>
            </w:r>
          </w:p>
          <w:p w14:paraId="3F1027C2" w14:textId="2933748A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heaper. </w:t>
            </w:r>
          </w:p>
          <w:p w14:paraId="2173B549" w14:textId="360A9259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More convenient. </w:t>
            </w:r>
          </w:p>
          <w:p w14:paraId="6EFE6EE2" w14:textId="7EE1F1C4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Good services such as home delivery and refill reminder by email. </w:t>
            </w:r>
          </w:p>
          <w:p w14:paraId="31F0CB3D" w14:textId="02FC2BF1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vailable 24 h, 7 day a week. </w:t>
            </w:r>
          </w:p>
          <w:p w14:paraId="7DB1B5CD" w14:textId="1F2E6444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roviding health information and some consultation. </w:t>
            </w:r>
          </w:p>
          <w:p w14:paraId="25988717" w14:textId="3109D38A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Easy delivery especially for those far from any community pharmacy. </w:t>
            </w:r>
          </w:p>
          <w:p w14:paraId="67833C85" w14:textId="51C94285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More privacy. </w:t>
            </w:r>
          </w:p>
          <w:p w14:paraId="30B598E1" w14:textId="61052C33" w:rsidR="0007234C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void bad services of community pharmacy such as long waiting time. </w:t>
            </w:r>
          </w:p>
          <w:p w14:paraId="6E0B833C" w14:textId="781C2AF2" w:rsidR="00A93820" w:rsidRPr="001800B0" w:rsidRDefault="00A93820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93820">
              <w:rPr>
                <w:sz w:val="20"/>
                <w:szCs w:val="20"/>
              </w:rPr>
              <w:t xml:space="preserve">Satisfaction </w:t>
            </w:r>
            <w:r>
              <w:rPr>
                <w:sz w:val="20"/>
                <w:szCs w:val="20"/>
              </w:rPr>
              <w:t>with the online seller</w:t>
            </w:r>
            <w:r w:rsidR="00C708A3">
              <w:rPr>
                <w:sz w:val="20"/>
                <w:szCs w:val="20"/>
              </w:rPr>
              <w:t>.</w:t>
            </w:r>
          </w:p>
          <w:p w14:paraId="41B6AC0E" w14:textId="77777777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 xml:space="preserve">Reasons for not buying medicines online: </w:t>
            </w:r>
          </w:p>
          <w:p w14:paraId="17F37765" w14:textId="4F2DF56C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 license. </w:t>
            </w:r>
          </w:p>
          <w:p w14:paraId="72381D27" w14:textId="2D1DA1FD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Quality of the medicine. </w:t>
            </w:r>
          </w:p>
          <w:p w14:paraId="6DC35B99" w14:textId="29D6B655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Simple prescription. </w:t>
            </w:r>
          </w:p>
          <w:p w14:paraId="7A9DF54A" w14:textId="6B99E63A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Extra money. </w:t>
            </w:r>
          </w:p>
          <w:p w14:paraId="18D809B4" w14:textId="0A224053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lastRenderedPageBreak/>
              <w:t xml:space="preserve">No privacy and confidentiality. </w:t>
            </w:r>
          </w:p>
          <w:p w14:paraId="32F8EE92" w14:textId="5F0A705D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 idea about online pharmacy. </w:t>
            </w:r>
          </w:p>
          <w:p w14:paraId="12E52904" w14:textId="29973837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Medicines needed is available in community pharmacy. </w:t>
            </w:r>
          </w:p>
          <w:p w14:paraId="7C6326FC" w14:textId="556BF4B2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 trust. </w:t>
            </w:r>
          </w:p>
          <w:p w14:paraId="02DB9C05" w14:textId="295470DF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 interest. </w:t>
            </w:r>
          </w:p>
          <w:p w14:paraId="3DFD12B4" w14:textId="37FA03E0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Medicines available in hospitals.</w:t>
            </w:r>
          </w:p>
          <w:p w14:paraId="30C367A6" w14:textId="0D738344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ad mail services. </w:t>
            </w:r>
          </w:p>
          <w:p w14:paraId="536C1722" w14:textId="66316D92" w:rsidR="0007234C" w:rsidRPr="001800B0" w:rsidRDefault="0007234C" w:rsidP="00212E52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Inappropriate storage. </w:t>
            </w:r>
          </w:p>
          <w:p w14:paraId="11202CE8" w14:textId="77777777" w:rsidR="0007234C" w:rsidRDefault="0007234C" w:rsidP="00C708A3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t allowed to enter Saudi Arabia. </w:t>
            </w:r>
          </w:p>
          <w:p w14:paraId="63D3E0C7" w14:textId="77777777" w:rsidR="00873A24" w:rsidRPr="00395767" w:rsidRDefault="00873A24" w:rsidP="0039576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95767">
              <w:rPr>
                <w:b/>
                <w:bCs/>
                <w:sz w:val="20"/>
                <w:szCs w:val="20"/>
              </w:rPr>
              <w:t xml:space="preserve">Demographics: </w:t>
            </w:r>
          </w:p>
          <w:p w14:paraId="2CD1FE96" w14:textId="151469B8" w:rsidR="00873A24" w:rsidRDefault="00873A24" w:rsidP="0039576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="003902D9">
              <w:rPr>
                <w:sz w:val="20"/>
                <w:szCs w:val="20"/>
              </w:rPr>
              <w:t>.</w:t>
            </w:r>
          </w:p>
          <w:p w14:paraId="118387FB" w14:textId="6242835E" w:rsidR="00873A24" w:rsidRDefault="00873A24" w:rsidP="0039576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  <w:r w:rsidR="003902D9">
              <w:rPr>
                <w:sz w:val="20"/>
                <w:szCs w:val="20"/>
              </w:rPr>
              <w:t>.</w:t>
            </w:r>
          </w:p>
          <w:p w14:paraId="7202C6AC" w14:textId="2CB69D78" w:rsidR="00873A24" w:rsidRDefault="00873A24" w:rsidP="0039576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  <w:r w:rsidR="003902D9">
              <w:rPr>
                <w:sz w:val="20"/>
                <w:szCs w:val="20"/>
              </w:rPr>
              <w:t>.</w:t>
            </w:r>
          </w:p>
          <w:p w14:paraId="0F55AE60" w14:textId="74C3C2C8" w:rsidR="00873A24" w:rsidRPr="00873A24" w:rsidRDefault="00873A24" w:rsidP="0039576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  <w:r w:rsidR="003902D9">
              <w:rPr>
                <w:sz w:val="20"/>
                <w:szCs w:val="20"/>
              </w:rPr>
              <w:t>.</w:t>
            </w:r>
          </w:p>
        </w:tc>
      </w:tr>
      <w:tr w:rsidR="0007234C" w:rsidRPr="001800B0" w14:paraId="1E776AD4" w14:textId="77777777" w:rsidTr="0012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69FC16A5" w14:textId="6149DB36" w:rsidR="0007234C" w:rsidRPr="001800B0" w:rsidRDefault="0007234C" w:rsidP="006D403F">
            <w:pPr>
              <w:spacing w:before="120" w:after="120"/>
              <w:rPr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lastRenderedPageBreak/>
              <w:t>8QN</w:t>
            </w:r>
          </w:p>
        </w:tc>
        <w:tc>
          <w:tcPr>
            <w:tcW w:w="1943" w:type="dxa"/>
          </w:tcPr>
          <w:p w14:paraId="1638F2A6" w14:textId="63D47E3F" w:rsidR="0007234C" w:rsidRPr="001800B0" w:rsidRDefault="0007234C" w:rsidP="006D40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ssi </w:t>
            </w:r>
            <w:r w:rsidRPr="001800B0">
              <w:rPr>
                <w:i/>
                <w:iCs/>
                <w:sz w:val="20"/>
                <w:szCs w:val="20"/>
              </w:rPr>
              <w:t>et al.,</w:t>
            </w:r>
            <w:r w:rsidRPr="001800B0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857" w:type="dxa"/>
          </w:tcPr>
          <w:p w14:paraId="76FD0D95" w14:textId="30034AC4" w:rsidR="0007234C" w:rsidRPr="001800B0" w:rsidRDefault="0007234C" w:rsidP="006D40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escriptive analysis (frequencies and percentages)</w:t>
            </w:r>
          </w:p>
        </w:tc>
        <w:tc>
          <w:tcPr>
            <w:tcW w:w="2606" w:type="dxa"/>
          </w:tcPr>
          <w:p w14:paraId="1639FC62" w14:textId="77777777" w:rsidR="0007234C" w:rsidRPr="001800B0" w:rsidRDefault="0007234C" w:rsidP="006D40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POMs + OTC</w:t>
            </w:r>
          </w:p>
        </w:tc>
        <w:tc>
          <w:tcPr>
            <w:tcW w:w="6074" w:type="dxa"/>
          </w:tcPr>
          <w:p w14:paraId="15EC9327" w14:textId="59F1DA63" w:rsidR="0007234C" w:rsidRPr="001800B0" w:rsidRDefault="0007234C" w:rsidP="006D40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800B0">
              <w:rPr>
                <w:b/>
                <w:bCs/>
                <w:sz w:val="20"/>
                <w:szCs w:val="20"/>
              </w:rPr>
              <w:t xml:space="preserve">Reasons for buying products </w:t>
            </w:r>
            <w:r w:rsidR="00C708A3" w:rsidRPr="001800B0">
              <w:rPr>
                <w:b/>
                <w:bCs/>
                <w:sz w:val="20"/>
                <w:szCs w:val="20"/>
              </w:rPr>
              <w:t>online</w:t>
            </w:r>
            <w:r w:rsidR="00C708A3">
              <w:rPr>
                <w:b/>
                <w:bCs/>
                <w:sz w:val="20"/>
                <w:szCs w:val="20"/>
              </w:rPr>
              <w:t>:</w:t>
            </w:r>
          </w:p>
          <w:p w14:paraId="2FD5FBB6" w14:textId="2DA999A6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Quick/time saving. </w:t>
            </w:r>
          </w:p>
          <w:p w14:paraId="3F2645F7" w14:textId="263B8C2E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heap. </w:t>
            </w:r>
          </w:p>
          <w:p w14:paraId="3A56EE32" w14:textId="1627F36F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Easy. </w:t>
            </w:r>
          </w:p>
          <w:p w14:paraId="33FCC95C" w14:textId="15B2AE69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nvenient.  </w:t>
            </w:r>
          </w:p>
          <w:p w14:paraId="03C5960F" w14:textId="02D9B7C2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More details on product than ones provided by the pharmacist. </w:t>
            </w:r>
          </w:p>
          <w:p w14:paraId="4E1A6370" w14:textId="756B3722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 need for embarrassment of communicating with pharmacist. </w:t>
            </w:r>
          </w:p>
          <w:p w14:paraId="65659D0C" w14:textId="2D2F1342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Lack of availability of products in stores. </w:t>
            </w:r>
          </w:p>
          <w:p w14:paraId="0646BBA4" w14:textId="21545200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Not able to get prescription for some products. </w:t>
            </w:r>
          </w:p>
          <w:p w14:paraId="629933BB" w14:textId="41161FB7" w:rsidR="0007234C" w:rsidRPr="001800B0" w:rsidRDefault="0007234C" w:rsidP="005B2533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Wide variety of products and offers. </w:t>
            </w:r>
          </w:p>
          <w:p w14:paraId="2A626CC5" w14:textId="08CB80C8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Ability to purchase illegal drugs. </w:t>
            </w:r>
          </w:p>
          <w:p w14:paraId="44B28396" w14:textId="4D134C53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Better quality products. </w:t>
            </w:r>
          </w:p>
          <w:p w14:paraId="30072DDE" w14:textId="7863DFC5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Medicine shortage. </w:t>
            </w:r>
          </w:p>
        </w:tc>
      </w:tr>
      <w:tr w:rsidR="0007234C" w:rsidRPr="001800B0" w14:paraId="17E4B483" w14:textId="77777777" w:rsidTr="001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01BB42B4" w14:textId="59EF62E6" w:rsidR="0007234C" w:rsidRPr="001800B0" w:rsidRDefault="0007234C" w:rsidP="006D403F">
            <w:pPr>
              <w:spacing w:before="120" w:after="120"/>
              <w:rPr>
                <w:sz w:val="20"/>
                <w:szCs w:val="20"/>
              </w:rPr>
            </w:pPr>
            <w:r w:rsidRPr="001800B0">
              <w:rPr>
                <w:b w:val="0"/>
                <w:bCs w:val="0"/>
                <w:sz w:val="20"/>
                <w:szCs w:val="20"/>
              </w:rPr>
              <w:t>9QN</w:t>
            </w:r>
          </w:p>
        </w:tc>
        <w:tc>
          <w:tcPr>
            <w:tcW w:w="1943" w:type="dxa"/>
          </w:tcPr>
          <w:p w14:paraId="6649FDF0" w14:textId="5B059F40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Szekely </w:t>
            </w:r>
            <w:r w:rsidRPr="001800B0">
              <w:rPr>
                <w:i/>
                <w:iCs/>
                <w:sz w:val="20"/>
                <w:szCs w:val="20"/>
              </w:rPr>
              <w:t>et al.,</w:t>
            </w:r>
            <w:r w:rsidRPr="001800B0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857" w:type="dxa"/>
          </w:tcPr>
          <w:p w14:paraId="7D3D2E86" w14:textId="77777777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Descriptive analysis (frequencies and percentages)</w:t>
            </w:r>
          </w:p>
          <w:p w14:paraId="118709FC" w14:textId="76042271" w:rsidR="0007234C" w:rsidRPr="001800B0" w:rsidRDefault="0007234C" w:rsidP="00ED486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Pearson Chi-Square was used to </w:t>
            </w:r>
            <w:r w:rsidR="00ED4867" w:rsidRPr="001800B0">
              <w:rPr>
                <w:sz w:val="20"/>
                <w:szCs w:val="20"/>
              </w:rPr>
              <w:lastRenderedPageBreak/>
              <w:t>compare</w:t>
            </w:r>
            <w:r w:rsidR="00ED4867">
              <w:rPr>
                <w:sz w:val="20"/>
                <w:szCs w:val="20"/>
              </w:rPr>
              <w:t xml:space="preserve"> d</w:t>
            </w:r>
            <w:r w:rsidRPr="001800B0">
              <w:rPr>
                <w:sz w:val="20"/>
                <w:szCs w:val="20"/>
              </w:rPr>
              <w:t>emographic variable effect on the purchasing behaviour.</w:t>
            </w:r>
          </w:p>
          <w:p w14:paraId="24BF0C06" w14:textId="7709E9E9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606" w:type="dxa"/>
          </w:tcPr>
          <w:p w14:paraId="6E8246C6" w14:textId="77777777" w:rsidR="0007234C" w:rsidRPr="001800B0" w:rsidRDefault="0007234C" w:rsidP="006D403F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lastRenderedPageBreak/>
              <w:t>POMs +OTC</w:t>
            </w:r>
          </w:p>
        </w:tc>
        <w:tc>
          <w:tcPr>
            <w:tcW w:w="6074" w:type="dxa"/>
          </w:tcPr>
          <w:p w14:paraId="0A207603" w14:textId="522AAEF4" w:rsidR="00C505C0" w:rsidRPr="00C505C0" w:rsidRDefault="00C505C0" w:rsidP="00C505C0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505C0">
              <w:rPr>
                <w:b/>
                <w:bCs/>
                <w:sz w:val="20"/>
                <w:szCs w:val="20"/>
              </w:rPr>
              <w:t>Factors that could influence the purchasing decision:</w:t>
            </w:r>
          </w:p>
          <w:p w14:paraId="02BE0E5B" w14:textId="3D1C84D3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Quality concerns (some believed medicine available online are with inferior quality while others’ beliefs it is come with a better quality. </w:t>
            </w:r>
          </w:p>
          <w:p w14:paraId="50396AE3" w14:textId="49FC3F87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Better quality</w:t>
            </w:r>
            <w:r>
              <w:rPr>
                <w:sz w:val="20"/>
                <w:szCs w:val="20"/>
              </w:rPr>
              <w:t>.</w:t>
            </w:r>
          </w:p>
          <w:p w14:paraId="45C6584A" w14:textId="6D1DF302" w:rsidR="0007234C" w:rsidRPr="001800B0" w:rsidRDefault="0007234C" w:rsidP="00803CC9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Cheaper</w:t>
            </w:r>
            <w:r>
              <w:rPr>
                <w:sz w:val="20"/>
                <w:szCs w:val="20"/>
              </w:rPr>
              <w:t>.</w:t>
            </w:r>
          </w:p>
          <w:p w14:paraId="6535E6D9" w14:textId="26854EC5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lastRenderedPageBreak/>
              <w:t xml:space="preserve">Awareness about the hazardous effect of medicines purchased online (safety concerns). </w:t>
            </w:r>
          </w:p>
          <w:p w14:paraId="5FE5F61C" w14:textId="632B9C01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Still consider that information from pharmacists and physicians is necessary to start using a new medicine with confidence. (Lack of medical oversight).  </w:t>
            </w:r>
          </w:p>
          <w:p w14:paraId="141F83DD" w14:textId="7FBEACA6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One-third of the subjects consider that the information from healthcare professionals is not by all means </w:t>
            </w:r>
            <w:r w:rsidR="001E2B7A" w:rsidRPr="001800B0">
              <w:rPr>
                <w:sz w:val="20"/>
                <w:szCs w:val="20"/>
              </w:rPr>
              <w:t>necessary,</w:t>
            </w:r>
            <w:r w:rsidRPr="001800B0">
              <w:rPr>
                <w:sz w:val="20"/>
                <w:szCs w:val="20"/>
              </w:rPr>
              <w:t xml:space="preserve"> and they can get sufficient information about a new medicine from the medicine </w:t>
            </w:r>
            <w:r w:rsidR="001E2B7A" w:rsidRPr="001800B0">
              <w:rPr>
                <w:sz w:val="20"/>
                <w:szCs w:val="20"/>
              </w:rPr>
              <w:t>leaflet</w:t>
            </w:r>
            <w:r w:rsidR="001E2B7A">
              <w:rPr>
                <w:sz w:val="20"/>
                <w:szCs w:val="20"/>
              </w:rPr>
              <w:t>,</w:t>
            </w:r>
            <w:r w:rsidR="001E2B7A" w:rsidRPr="001800B0">
              <w:rPr>
                <w:sz w:val="20"/>
                <w:szCs w:val="20"/>
              </w:rPr>
              <w:t xml:space="preserve"> the</w:t>
            </w:r>
            <w:r w:rsidRPr="001800B0">
              <w:rPr>
                <w:sz w:val="20"/>
                <w:szCs w:val="20"/>
              </w:rPr>
              <w:t xml:space="preserve"> </w:t>
            </w:r>
            <w:r w:rsidR="001E2B7A" w:rsidRPr="001800B0">
              <w:rPr>
                <w:sz w:val="20"/>
                <w:szCs w:val="20"/>
              </w:rPr>
              <w:t>Internet or</w:t>
            </w:r>
            <w:r w:rsidRPr="001800B0">
              <w:rPr>
                <w:sz w:val="20"/>
                <w:szCs w:val="20"/>
              </w:rPr>
              <w:t xml:space="preserve"> from marketing flyers. </w:t>
            </w:r>
          </w:p>
          <w:p w14:paraId="4820863B" w14:textId="76732C53" w:rsidR="0007234C" w:rsidRPr="00ED7C03" w:rsidRDefault="0007234C" w:rsidP="004F061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D7C03">
              <w:rPr>
                <w:b/>
                <w:bCs/>
                <w:sz w:val="20"/>
                <w:szCs w:val="20"/>
              </w:rPr>
              <w:t>Safety evaluation for drugs purchased from the Internet</w:t>
            </w:r>
            <w:r w:rsidR="000B578E">
              <w:rPr>
                <w:b/>
                <w:bCs/>
                <w:sz w:val="20"/>
                <w:szCs w:val="20"/>
              </w:rPr>
              <w:t>:</w:t>
            </w:r>
          </w:p>
          <w:p w14:paraId="18127A26" w14:textId="57CC983B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Significantly more men than women think that it is not unsafe to purchase medicines online. </w:t>
            </w:r>
          </w:p>
        </w:tc>
      </w:tr>
      <w:tr w:rsidR="0012003A" w:rsidRPr="001800B0" w14:paraId="6B0EBE41" w14:textId="77777777" w:rsidTr="0012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73951C9D" w14:textId="3DD1A18D" w:rsidR="0012003A" w:rsidRPr="00F10EFA" w:rsidRDefault="0012003A" w:rsidP="0012003A">
            <w:pPr>
              <w:spacing w:before="120" w:after="12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lastRenderedPageBreak/>
              <w:t>10QN</w:t>
            </w:r>
          </w:p>
        </w:tc>
        <w:tc>
          <w:tcPr>
            <w:tcW w:w="1943" w:type="dxa"/>
          </w:tcPr>
          <w:p w14:paraId="6580042E" w14:textId="0CD8C0E3" w:rsidR="0012003A" w:rsidRPr="00F10EFA" w:rsidRDefault="0012003A" w:rsidP="0012003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 xml:space="preserve">Fittler </w:t>
            </w:r>
            <w:r w:rsidRPr="004B1B63">
              <w:rPr>
                <w:i/>
                <w:iCs/>
                <w:sz w:val="20"/>
                <w:szCs w:val="20"/>
              </w:rPr>
              <w:t>et al.,</w:t>
            </w:r>
            <w:r w:rsidRPr="004B1B63">
              <w:rPr>
                <w:sz w:val="20"/>
                <w:szCs w:val="20"/>
              </w:rPr>
              <w:t xml:space="preserve"> 2013b</w:t>
            </w:r>
          </w:p>
        </w:tc>
        <w:tc>
          <w:tcPr>
            <w:tcW w:w="1857" w:type="dxa"/>
          </w:tcPr>
          <w:p w14:paraId="7CFE5E30" w14:textId="726C8B1F" w:rsidR="0012003A" w:rsidRPr="00F10EFA" w:rsidRDefault="0012003A" w:rsidP="0012003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Descriptive analysis (frequencies and percentages) to calculate variables and (mean and SD) for age.</w:t>
            </w:r>
          </w:p>
        </w:tc>
        <w:tc>
          <w:tcPr>
            <w:tcW w:w="2606" w:type="dxa"/>
          </w:tcPr>
          <w:p w14:paraId="1448EB3D" w14:textId="4922091D" w:rsidR="0012003A" w:rsidRPr="00F10EFA" w:rsidRDefault="0012003A" w:rsidP="0012003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POMs + OTC</w:t>
            </w:r>
          </w:p>
        </w:tc>
        <w:tc>
          <w:tcPr>
            <w:tcW w:w="6074" w:type="dxa"/>
          </w:tcPr>
          <w:p w14:paraId="69D36A42" w14:textId="77777777" w:rsidR="0012003A" w:rsidRPr="004B1B63" w:rsidRDefault="0012003A" w:rsidP="0012003A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B1B63">
              <w:rPr>
                <w:b/>
                <w:bCs/>
                <w:sz w:val="20"/>
                <w:szCs w:val="20"/>
              </w:rPr>
              <w:t xml:space="preserve">Motivational factors: </w:t>
            </w:r>
          </w:p>
          <w:p w14:paraId="6EA05B89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Lower prices.</w:t>
            </w:r>
            <w:r w:rsidRPr="004B1B63">
              <w:t xml:space="preserve"> </w:t>
            </w:r>
          </w:p>
          <w:p w14:paraId="18E496C0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Low awareness about the risks associated with purchasing medicines online.</w:t>
            </w:r>
            <w:r w:rsidRPr="004B1B63">
              <w:rPr>
                <w:rFonts w:ascii="AdvTTb20e5d60" w:hAnsi="AdvTTb20e5d60" w:cs="AdvTTb20e5d60"/>
                <w:sz w:val="18"/>
                <w:szCs w:val="18"/>
              </w:rPr>
              <w:t xml:space="preserve"> </w:t>
            </w:r>
          </w:p>
          <w:p w14:paraId="14780085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 xml:space="preserve">Online advertisements. </w:t>
            </w:r>
          </w:p>
          <w:p w14:paraId="5AB8ADB4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b20e5d60" w:hAnsi="AdvTTb20e5d60" w:cs="AdvTTb20e5d60"/>
                <w:sz w:val="18"/>
                <w:szCs w:val="18"/>
              </w:rPr>
            </w:pPr>
            <w:r w:rsidRPr="004B1B63">
              <w:rPr>
                <w:sz w:val="20"/>
                <w:szCs w:val="20"/>
              </w:rPr>
              <w:t xml:space="preserve">Websites containing information on medicines. </w:t>
            </w:r>
          </w:p>
          <w:p w14:paraId="37F27211" w14:textId="79D1677A" w:rsidR="0012003A" w:rsidRPr="00F10EFA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b20e5d60" w:hAnsi="AdvTTb20e5d60" w:cs="AdvTTb20e5d60"/>
                <w:sz w:val="18"/>
                <w:szCs w:val="18"/>
              </w:rPr>
            </w:pPr>
            <w:r w:rsidRPr="004B1B63">
              <w:rPr>
                <w:sz w:val="20"/>
                <w:szCs w:val="20"/>
              </w:rPr>
              <w:t>Time spends on the internet.</w:t>
            </w:r>
          </w:p>
        </w:tc>
      </w:tr>
      <w:tr w:rsidR="0012003A" w:rsidRPr="001800B0" w14:paraId="2AB0FA9A" w14:textId="77777777" w:rsidTr="001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41024B0A" w14:textId="5F7F2719" w:rsidR="0012003A" w:rsidRPr="00F10EFA" w:rsidRDefault="0012003A" w:rsidP="0012003A">
            <w:pPr>
              <w:spacing w:before="120" w:after="12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11QN</w:t>
            </w:r>
          </w:p>
        </w:tc>
        <w:tc>
          <w:tcPr>
            <w:tcW w:w="1943" w:type="dxa"/>
          </w:tcPr>
          <w:p w14:paraId="10059A20" w14:textId="675AEDFE" w:rsidR="0012003A" w:rsidRPr="00F10EFA" w:rsidRDefault="0012003A" w:rsidP="0012003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B63">
              <w:rPr>
                <w:sz w:val="20"/>
                <w:szCs w:val="20"/>
              </w:rPr>
              <w:t>Cicero &amp; Ellis, 2012</w:t>
            </w:r>
          </w:p>
        </w:tc>
        <w:tc>
          <w:tcPr>
            <w:tcW w:w="1857" w:type="dxa"/>
          </w:tcPr>
          <w:p w14:paraId="41F668C9" w14:textId="3C743CEF" w:rsidR="0012003A" w:rsidRPr="00F10EFA" w:rsidRDefault="0012003A" w:rsidP="0012003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Chi-square and logistical regression analyses at a P&lt;.01 level.</w:t>
            </w:r>
          </w:p>
        </w:tc>
        <w:tc>
          <w:tcPr>
            <w:tcW w:w="2606" w:type="dxa"/>
          </w:tcPr>
          <w:p w14:paraId="251EB279" w14:textId="5252601C" w:rsidR="0012003A" w:rsidRPr="00F10EFA" w:rsidRDefault="0012003A" w:rsidP="0012003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 xml:space="preserve">Tramadol </w:t>
            </w:r>
          </w:p>
        </w:tc>
        <w:tc>
          <w:tcPr>
            <w:tcW w:w="6074" w:type="dxa"/>
          </w:tcPr>
          <w:p w14:paraId="3D3DF05B" w14:textId="77777777" w:rsidR="0012003A" w:rsidRPr="004B1B63" w:rsidRDefault="0012003A" w:rsidP="0012003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B1B63">
              <w:rPr>
                <w:b/>
                <w:bCs/>
                <w:sz w:val="20"/>
                <w:szCs w:val="20"/>
              </w:rPr>
              <w:t>Motivational factors:</w:t>
            </w:r>
          </w:p>
          <w:p w14:paraId="0C3AB944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 xml:space="preserve">Accessibility (cannot find doctor who will prescribe, doctor will not prescribe enough, no other way to get it, convenience). </w:t>
            </w:r>
          </w:p>
          <w:p w14:paraId="43E20FE3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 xml:space="preserve">Economic (cheaper, Lack of healthcare coverage, do not want to pay for doctor). </w:t>
            </w:r>
          </w:p>
          <w:p w14:paraId="52885B6B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8" w:hanging="28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Others (Anonymity, curiosity, prevent withdrawals, hate going to doctor, others-not specified).</w:t>
            </w:r>
          </w:p>
          <w:p w14:paraId="5427FD8C" w14:textId="77777777" w:rsidR="0012003A" w:rsidRPr="004B1B63" w:rsidRDefault="0012003A" w:rsidP="0012003A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B1B63">
              <w:rPr>
                <w:b/>
                <w:bCs/>
                <w:sz w:val="20"/>
                <w:szCs w:val="20"/>
              </w:rPr>
              <w:t>Demographics and health information:</w:t>
            </w:r>
          </w:p>
          <w:p w14:paraId="1D36D05C" w14:textId="77777777" w:rsidR="0012003A" w:rsidRPr="004B1B63" w:rsidRDefault="0012003A" w:rsidP="0012003A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 xml:space="preserve">Age. </w:t>
            </w:r>
          </w:p>
          <w:p w14:paraId="25B1A26D" w14:textId="5AE40D7F" w:rsidR="0012003A" w:rsidRPr="00F10EFA" w:rsidRDefault="0012003A" w:rsidP="0012003A">
            <w:pPr>
              <w:spacing w:before="120" w:after="120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B1B63">
              <w:rPr>
                <w:sz w:val="20"/>
                <w:szCs w:val="20"/>
              </w:rPr>
              <w:t>Health care coverage.</w:t>
            </w:r>
          </w:p>
        </w:tc>
      </w:tr>
      <w:tr w:rsidR="0007234C" w:rsidRPr="001800B0" w14:paraId="0A98F3F5" w14:textId="77777777" w:rsidTr="0012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27BB9D49" w14:textId="014C85A4" w:rsidR="0007234C" w:rsidRPr="001800B0" w:rsidRDefault="0007234C" w:rsidP="006D403F">
            <w:pPr>
              <w:spacing w:before="120" w:after="120"/>
            </w:pPr>
            <w:r w:rsidRPr="001800B0">
              <w:rPr>
                <w:b w:val="0"/>
                <w:bCs w:val="0"/>
                <w:sz w:val="20"/>
                <w:szCs w:val="20"/>
              </w:rPr>
              <w:lastRenderedPageBreak/>
              <w:t>12QN</w:t>
            </w:r>
          </w:p>
        </w:tc>
        <w:tc>
          <w:tcPr>
            <w:tcW w:w="1943" w:type="dxa"/>
          </w:tcPr>
          <w:p w14:paraId="2FA5B9C7" w14:textId="381F66E8" w:rsidR="0007234C" w:rsidRPr="001800B0" w:rsidRDefault="0007234C" w:rsidP="006D40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800B0">
              <w:t>Svorc</w:t>
            </w:r>
            <w:proofErr w:type="spellEnd"/>
            <w:r w:rsidRPr="001800B0">
              <w:t>, 2012</w:t>
            </w:r>
          </w:p>
        </w:tc>
        <w:tc>
          <w:tcPr>
            <w:tcW w:w="1857" w:type="dxa"/>
          </w:tcPr>
          <w:p w14:paraId="4B4C274D" w14:textId="66F9C1A6" w:rsidR="0007234C" w:rsidRPr="001800B0" w:rsidRDefault="0007234C" w:rsidP="006D40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Factor analysis, t-test, multiple regression analysis</w:t>
            </w:r>
            <w:r w:rsidR="00685495">
              <w:rPr>
                <w:sz w:val="20"/>
                <w:szCs w:val="20"/>
              </w:rPr>
              <w:t>.</w:t>
            </w:r>
            <w:r w:rsidRPr="001800B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06" w:type="dxa"/>
          </w:tcPr>
          <w:p w14:paraId="15A30B7F" w14:textId="1130E9C3" w:rsidR="0007234C" w:rsidRPr="001800B0" w:rsidRDefault="0007234C" w:rsidP="006D403F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POMs + OTC</w:t>
            </w:r>
          </w:p>
        </w:tc>
        <w:tc>
          <w:tcPr>
            <w:tcW w:w="6074" w:type="dxa"/>
          </w:tcPr>
          <w:p w14:paraId="347A74C7" w14:textId="77777777" w:rsidR="00A13EBF" w:rsidRPr="00A13EBF" w:rsidRDefault="00A13EBF" w:rsidP="00A13EBF">
            <w:pPr>
              <w:spacing w:before="120" w:after="120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13EBF">
              <w:rPr>
                <w:b/>
                <w:bCs/>
                <w:sz w:val="20"/>
                <w:szCs w:val="20"/>
              </w:rPr>
              <w:t xml:space="preserve">Motivation factors: </w:t>
            </w:r>
          </w:p>
          <w:p w14:paraId="3E2DD816" w14:textId="7604E2B7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nsumer perceived usefulness. </w:t>
            </w:r>
          </w:p>
          <w:p w14:paraId="7FC78B65" w14:textId="7DEEC530" w:rsidR="0007234C" w:rsidRPr="001800B0" w:rsidRDefault="0007234C" w:rsidP="00E778BB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Consumer perceived ease of use. </w:t>
            </w:r>
          </w:p>
          <w:p w14:paraId="253BA5DE" w14:textId="4C0FB6F3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Subjective norms (celebrities and people who consumers care about). </w:t>
            </w:r>
          </w:p>
          <w:p w14:paraId="7C56F901" w14:textId="11EA7381" w:rsidR="0007234C" w:rsidRPr="001800B0" w:rsidRDefault="0007234C" w:rsidP="006D403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1800B0">
              <w:rPr>
                <w:sz w:val="20"/>
                <w:szCs w:val="20"/>
              </w:rPr>
              <w:t>Past experience</w:t>
            </w:r>
            <w:proofErr w:type="gramEnd"/>
            <w:r w:rsidRPr="001800B0">
              <w:rPr>
                <w:sz w:val="20"/>
                <w:szCs w:val="20"/>
              </w:rPr>
              <w:t xml:space="preserve"> with online shopping. </w:t>
            </w:r>
          </w:p>
          <w:p w14:paraId="2F9BA6E2" w14:textId="0113C584" w:rsidR="0007234C" w:rsidRPr="001800B0" w:rsidRDefault="0007234C" w:rsidP="00E778BB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Low perceived risk of online shopping. </w:t>
            </w:r>
          </w:p>
          <w:p w14:paraId="015DE7F9" w14:textId="18488205" w:rsidR="0007234C" w:rsidRPr="00F77FBF" w:rsidRDefault="0007234C" w:rsidP="00F77FBF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Trust</w:t>
            </w:r>
            <w:r>
              <w:rPr>
                <w:sz w:val="20"/>
                <w:szCs w:val="20"/>
              </w:rPr>
              <w:t>.</w:t>
            </w:r>
          </w:p>
        </w:tc>
      </w:tr>
      <w:tr w:rsidR="0007234C" w:rsidRPr="001800B0" w14:paraId="547B78A8" w14:textId="77777777" w:rsidTr="001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shd w:val="clear" w:color="auto" w:fill="E7E6E6" w:themeFill="background2"/>
          </w:tcPr>
          <w:p w14:paraId="6DC5B9F1" w14:textId="79DB0563" w:rsidR="0007234C" w:rsidRPr="001800B0" w:rsidRDefault="0007234C" w:rsidP="00A66ED1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>Code</w:t>
            </w:r>
          </w:p>
        </w:tc>
        <w:tc>
          <w:tcPr>
            <w:tcW w:w="1943" w:type="dxa"/>
            <w:shd w:val="clear" w:color="auto" w:fill="E7E6E6" w:themeFill="background2"/>
          </w:tcPr>
          <w:p w14:paraId="0783D801" w14:textId="31AA2236" w:rsidR="0007234C" w:rsidRPr="00A66ED1" w:rsidRDefault="0007234C" w:rsidP="00A66E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66ED1">
              <w:rPr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1857" w:type="dxa"/>
            <w:shd w:val="clear" w:color="auto" w:fill="E7E6E6" w:themeFill="background2"/>
          </w:tcPr>
          <w:p w14:paraId="2B987985" w14:textId="66EF4E3A" w:rsidR="0007234C" w:rsidRPr="00A66ED1" w:rsidRDefault="0007234C" w:rsidP="00A66E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66ED1">
              <w:rPr>
                <w:b/>
                <w:bCs/>
                <w:sz w:val="20"/>
                <w:szCs w:val="20"/>
              </w:rPr>
              <w:t>Analysis used</w:t>
            </w:r>
          </w:p>
        </w:tc>
        <w:tc>
          <w:tcPr>
            <w:tcW w:w="2606" w:type="dxa"/>
            <w:shd w:val="clear" w:color="auto" w:fill="E7E6E6" w:themeFill="background2"/>
          </w:tcPr>
          <w:p w14:paraId="3EE1B60F" w14:textId="599C67DC" w:rsidR="0007234C" w:rsidRPr="00A66ED1" w:rsidRDefault="0007234C" w:rsidP="00A66E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66ED1">
              <w:rPr>
                <w:b/>
                <w:bCs/>
                <w:sz w:val="20"/>
                <w:szCs w:val="20"/>
              </w:rPr>
              <w:t>Type of medicines purchased</w:t>
            </w:r>
          </w:p>
        </w:tc>
        <w:tc>
          <w:tcPr>
            <w:tcW w:w="6074" w:type="dxa"/>
            <w:shd w:val="clear" w:color="auto" w:fill="E7E6E6" w:themeFill="background2"/>
          </w:tcPr>
          <w:p w14:paraId="78C91019" w14:textId="749E7728" w:rsidR="0007234C" w:rsidRPr="00A66ED1" w:rsidRDefault="0007234C" w:rsidP="00A66ED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66ED1">
              <w:rPr>
                <w:b/>
                <w:bCs/>
                <w:sz w:val="20"/>
                <w:szCs w:val="20"/>
              </w:rPr>
              <w:t>Factors that could influence people decision to buy medicines online</w:t>
            </w:r>
          </w:p>
        </w:tc>
      </w:tr>
      <w:tr w:rsidR="0007234C" w:rsidRPr="009E40A6" w14:paraId="0E279416" w14:textId="77777777" w:rsidTr="00120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75CC2A0A" w14:textId="3B997A08" w:rsidR="0007234C" w:rsidRPr="001800B0" w:rsidRDefault="0007234C" w:rsidP="00812AA7">
            <w:pPr>
              <w:spacing w:before="120" w:after="120"/>
            </w:pPr>
            <w:r w:rsidRPr="001800B0">
              <w:rPr>
                <w:b w:val="0"/>
                <w:bCs w:val="0"/>
                <w:sz w:val="20"/>
                <w:szCs w:val="20"/>
              </w:rPr>
              <w:t>1MX</w:t>
            </w:r>
          </w:p>
        </w:tc>
        <w:tc>
          <w:tcPr>
            <w:tcW w:w="1943" w:type="dxa"/>
          </w:tcPr>
          <w:p w14:paraId="1FD09C53" w14:textId="6D1C67EF" w:rsidR="0007234C" w:rsidRPr="001800B0" w:rsidRDefault="0007234C" w:rsidP="00812AA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0B0">
              <w:t>Bowman et al., 2020</w:t>
            </w:r>
          </w:p>
        </w:tc>
        <w:tc>
          <w:tcPr>
            <w:tcW w:w="1857" w:type="dxa"/>
          </w:tcPr>
          <w:p w14:paraId="03381843" w14:textId="47E5E223" w:rsidR="0007234C" w:rsidRPr="001800B0" w:rsidRDefault="0007234C" w:rsidP="00685495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0B0">
              <w:rPr>
                <w:sz w:val="20"/>
                <w:szCs w:val="20"/>
              </w:rPr>
              <w:t xml:space="preserve">Descriptive statistics. Chi-square tests were </w:t>
            </w:r>
            <w:r w:rsidR="00685495">
              <w:rPr>
                <w:sz w:val="20"/>
                <w:szCs w:val="20"/>
              </w:rPr>
              <w:t>used</w:t>
            </w:r>
            <w:r w:rsidRPr="001800B0">
              <w:rPr>
                <w:sz w:val="20"/>
                <w:szCs w:val="20"/>
              </w:rPr>
              <w:t xml:space="preserve"> to establish associations between demographics and various responses. </w:t>
            </w:r>
          </w:p>
        </w:tc>
        <w:tc>
          <w:tcPr>
            <w:tcW w:w="2606" w:type="dxa"/>
          </w:tcPr>
          <w:p w14:paraId="6708E70F" w14:textId="77777777" w:rsidR="0007234C" w:rsidRPr="00AA63F0" w:rsidRDefault="0007234C" w:rsidP="00812AA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POMs + OTC</w:t>
            </w:r>
          </w:p>
        </w:tc>
        <w:tc>
          <w:tcPr>
            <w:tcW w:w="6074" w:type="dxa"/>
          </w:tcPr>
          <w:p w14:paraId="4F246CB5" w14:textId="77777777" w:rsidR="00A13EBF" w:rsidRPr="00A13EBF" w:rsidRDefault="00A13EBF" w:rsidP="00A13EBF">
            <w:pPr>
              <w:spacing w:before="120" w:after="120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13EBF">
              <w:rPr>
                <w:b/>
                <w:bCs/>
                <w:sz w:val="20"/>
                <w:szCs w:val="20"/>
              </w:rPr>
              <w:t>Motivational factors:</w:t>
            </w:r>
          </w:p>
          <w:p w14:paraId="0327EAA4" w14:textId="6C0CB398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 xml:space="preserve">Had experienced using prescription-only medicines (POM) for themselves. </w:t>
            </w:r>
          </w:p>
          <w:p w14:paraId="2D6136C6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Cheaper.</w:t>
            </w:r>
          </w:p>
          <w:p w14:paraId="057F0F52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Medicine is not found locally.</w:t>
            </w:r>
          </w:p>
          <w:p w14:paraId="767B688B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More convenient that going to local pharmacy.</w:t>
            </w:r>
          </w:p>
          <w:p w14:paraId="77669FB1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Saw advert through the internet.</w:t>
            </w:r>
          </w:p>
          <w:p w14:paraId="37094B9A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Brand availability.</w:t>
            </w:r>
          </w:p>
          <w:p w14:paraId="7AA627FC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Advised by friend or family member.</w:t>
            </w:r>
          </w:p>
          <w:p w14:paraId="5358F4F8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Not entitled to get them for free through the national health service (NHS) (medicines that are not covered by the insurance).</w:t>
            </w:r>
          </w:p>
          <w:p w14:paraId="16BAA2D7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Medicines are not available from the NHS (Medicines not available locally).</w:t>
            </w:r>
          </w:p>
          <w:p w14:paraId="1105D64B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Side effect from previous purchase.</w:t>
            </w:r>
          </w:p>
          <w:p w14:paraId="27FAB9F6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Safety concerns.</w:t>
            </w:r>
          </w:p>
          <w:p w14:paraId="58BCED7B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Trusted source.</w:t>
            </w:r>
          </w:p>
          <w:p w14:paraId="62EF5CBA" w14:textId="77777777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Quality concerns.</w:t>
            </w:r>
          </w:p>
          <w:p w14:paraId="20CAE983" w14:textId="2B28AF98" w:rsidR="0007234C" w:rsidRPr="00AA63F0" w:rsidRDefault="0007234C" w:rsidP="00AA63F0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Satisfaction level with healthcare services.</w:t>
            </w:r>
          </w:p>
          <w:p w14:paraId="6464260A" w14:textId="77777777" w:rsidR="0007234C" w:rsidRPr="00A13EBF" w:rsidRDefault="0007234C" w:rsidP="00812AA7">
            <w:p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13EBF">
              <w:rPr>
                <w:b/>
                <w:bCs/>
                <w:sz w:val="20"/>
                <w:szCs w:val="20"/>
              </w:rPr>
              <w:t>Demographics:</w:t>
            </w:r>
          </w:p>
          <w:p w14:paraId="5B0C4368" w14:textId="6D54590A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>Age.</w:t>
            </w:r>
          </w:p>
          <w:p w14:paraId="13C52BA2" w14:textId="18E0F703" w:rsidR="0007234C" w:rsidRPr="00AA63F0" w:rsidRDefault="0007234C" w:rsidP="00812AA7">
            <w:pPr>
              <w:pStyle w:val="ListParagraph"/>
              <w:numPr>
                <w:ilvl w:val="0"/>
                <w:numId w:val="4"/>
              </w:numPr>
              <w:spacing w:before="120" w:after="120"/>
              <w:ind w:left="315" w:hanging="2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63F0">
              <w:rPr>
                <w:sz w:val="20"/>
                <w:szCs w:val="20"/>
              </w:rPr>
              <w:t xml:space="preserve">Educational level. </w:t>
            </w:r>
          </w:p>
        </w:tc>
      </w:tr>
    </w:tbl>
    <w:p w14:paraId="10CE5B23" w14:textId="77777777" w:rsidR="00CE7DFC" w:rsidRDefault="00CE7DFC"/>
    <w:p w14:paraId="4305DC7B" w14:textId="77777777" w:rsidR="001E2B7A" w:rsidRDefault="001E2B7A" w:rsidP="001E2B7A"/>
    <w:p w14:paraId="32C9181E" w14:textId="41391ECF" w:rsidR="001E2B7A" w:rsidRDefault="001E2B7A" w:rsidP="001E2B7A">
      <w:pPr>
        <w:tabs>
          <w:tab w:val="left" w:pos="1532"/>
        </w:tabs>
      </w:pPr>
      <w:r>
        <w:tab/>
      </w:r>
    </w:p>
    <w:p w14:paraId="05C274BC" w14:textId="4F700943" w:rsidR="00A4580A" w:rsidRPr="00A4580A" w:rsidRDefault="001E2B7A" w:rsidP="001E2B7A">
      <w:pPr>
        <w:tabs>
          <w:tab w:val="left" w:pos="1532"/>
        </w:tabs>
      </w:pPr>
      <w:r>
        <w:tab/>
      </w:r>
    </w:p>
    <w:sectPr w:rsidR="00A4580A" w:rsidRPr="00A4580A" w:rsidSect="001E2B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586B7" w14:textId="77777777" w:rsidR="001E4EC5" w:rsidRDefault="001E4EC5" w:rsidP="00703636">
      <w:pPr>
        <w:spacing w:after="0" w:line="240" w:lineRule="auto"/>
      </w:pPr>
      <w:r>
        <w:separator/>
      </w:r>
    </w:p>
  </w:endnote>
  <w:endnote w:type="continuationSeparator" w:id="0">
    <w:p w14:paraId="652573D2" w14:textId="77777777" w:rsidR="001E4EC5" w:rsidRDefault="001E4EC5" w:rsidP="00703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Tb20e5d6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8B76A" w14:textId="77777777" w:rsidR="001E4EC5" w:rsidRDefault="001E4EC5" w:rsidP="00703636">
      <w:pPr>
        <w:spacing w:after="0" w:line="240" w:lineRule="auto"/>
      </w:pPr>
      <w:r>
        <w:separator/>
      </w:r>
    </w:p>
  </w:footnote>
  <w:footnote w:type="continuationSeparator" w:id="0">
    <w:p w14:paraId="5254ACC6" w14:textId="77777777" w:rsidR="001E4EC5" w:rsidRDefault="001E4EC5" w:rsidP="00703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4.4pt;height:14.4pt" o:bullet="t">
        <v:imagedata r:id="rId1" o:title="mso13C6"/>
      </v:shape>
    </w:pict>
  </w:numPicBullet>
  <w:abstractNum w:abstractNumId="0" w15:restartNumberingAfterBreak="0">
    <w:nsid w:val="082C1FFF"/>
    <w:multiLevelType w:val="hybridMultilevel"/>
    <w:tmpl w:val="88FEDD16"/>
    <w:lvl w:ilvl="0" w:tplc="BD62E862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1003"/>
    <w:multiLevelType w:val="hybridMultilevel"/>
    <w:tmpl w:val="896A088E"/>
    <w:lvl w:ilvl="0" w:tplc="F76EBB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D157F"/>
    <w:multiLevelType w:val="hybridMultilevel"/>
    <w:tmpl w:val="CFE87650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F36C4"/>
    <w:multiLevelType w:val="hybridMultilevel"/>
    <w:tmpl w:val="6158CD36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410DF"/>
    <w:multiLevelType w:val="hybridMultilevel"/>
    <w:tmpl w:val="DCFEAACA"/>
    <w:lvl w:ilvl="0" w:tplc="FF52BB5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80E93"/>
    <w:multiLevelType w:val="hybridMultilevel"/>
    <w:tmpl w:val="03B81884"/>
    <w:lvl w:ilvl="0" w:tplc="E63ADC04">
      <w:start w:val="2"/>
      <w:numFmt w:val="bullet"/>
      <w:lvlText w:val="-"/>
      <w:lvlJc w:val="left"/>
      <w:pPr>
        <w:ind w:left="39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6" w15:restartNumberingAfterBreak="0">
    <w:nsid w:val="283E7BFA"/>
    <w:multiLevelType w:val="hybridMultilevel"/>
    <w:tmpl w:val="0D5CC9F6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6D5044"/>
    <w:multiLevelType w:val="hybridMultilevel"/>
    <w:tmpl w:val="3104B9EE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C55DD9"/>
    <w:multiLevelType w:val="hybridMultilevel"/>
    <w:tmpl w:val="0B507DC8"/>
    <w:lvl w:ilvl="0" w:tplc="1CE49C3E">
      <w:start w:val="1"/>
      <w:numFmt w:val="bullet"/>
      <w:lvlText w:val="-"/>
      <w:lvlJc w:val="left"/>
      <w:pPr>
        <w:ind w:left="103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9" w15:restartNumberingAfterBreak="0">
    <w:nsid w:val="471371AA"/>
    <w:multiLevelType w:val="hybridMultilevel"/>
    <w:tmpl w:val="B44C5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427B5"/>
    <w:multiLevelType w:val="hybridMultilevel"/>
    <w:tmpl w:val="EAC298D8"/>
    <w:lvl w:ilvl="0" w:tplc="1CE49C3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D651BB"/>
    <w:multiLevelType w:val="hybridMultilevel"/>
    <w:tmpl w:val="5AFE21E8"/>
    <w:lvl w:ilvl="0" w:tplc="F76EBB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8488699">
    <w:abstractNumId w:val="11"/>
  </w:num>
  <w:num w:numId="2" w16cid:durableId="1105805782">
    <w:abstractNumId w:val="1"/>
  </w:num>
  <w:num w:numId="3" w16cid:durableId="1891383694">
    <w:abstractNumId w:val="4"/>
  </w:num>
  <w:num w:numId="4" w16cid:durableId="1050691682">
    <w:abstractNumId w:val="10"/>
  </w:num>
  <w:num w:numId="5" w16cid:durableId="717164645">
    <w:abstractNumId w:val="5"/>
  </w:num>
  <w:num w:numId="6" w16cid:durableId="558904394">
    <w:abstractNumId w:val="7"/>
  </w:num>
  <w:num w:numId="7" w16cid:durableId="199127711">
    <w:abstractNumId w:val="3"/>
  </w:num>
  <w:num w:numId="8" w16cid:durableId="1940482135">
    <w:abstractNumId w:val="2"/>
  </w:num>
  <w:num w:numId="9" w16cid:durableId="412704281">
    <w:abstractNumId w:val="6"/>
  </w:num>
  <w:num w:numId="10" w16cid:durableId="699018407">
    <w:abstractNumId w:val="9"/>
  </w:num>
  <w:num w:numId="11" w16cid:durableId="958955410">
    <w:abstractNumId w:val="0"/>
  </w:num>
  <w:num w:numId="12" w16cid:durableId="21384068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NLU0MTQ2MDM1MLRQ0lEKTi0uzszPAykwNK0FACZHQRwtAAAA"/>
  </w:docVars>
  <w:rsids>
    <w:rsidRoot w:val="00A5120C"/>
    <w:rsid w:val="0000242B"/>
    <w:rsid w:val="000040D4"/>
    <w:rsid w:val="00015B15"/>
    <w:rsid w:val="000228E0"/>
    <w:rsid w:val="00043C30"/>
    <w:rsid w:val="00065DFB"/>
    <w:rsid w:val="0007234C"/>
    <w:rsid w:val="0008053A"/>
    <w:rsid w:val="00080DF3"/>
    <w:rsid w:val="00085C72"/>
    <w:rsid w:val="00086A42"/>
    <w:rsid w:val="0008745A"/>
    <w:rsid w:val="000B5225"/>
    <w:rsid w:val="000B578E"/>
    <w:rsid w:val="000B6918"/>
    <w:rsid w:val="000C4297"/>
    <w:rsid w:val="000C4F59"/>
    <w:rsid w:val="000E0AE2"/>
    <w:rsid w:val="000E5CF4"/>
    <w:rsid w:val="000F1C76"/>
    <w:rsid w:val="000F755B"/>
    <w:rsid w:val="00101F71"/>
    <w:rsid w:val="00105973"/>
    <w:rsid w:val="0012003A"/>
    <w:rsid w:val="001213F6"/>
    <w:rsid w:val="00126663"/>
    <w:rsid w:val="00131254"/>
    <w:rsid w:val="001642EE"/>
    <w:rsid w:val="001771C5"/>
    <w:rsid w:val="001800B0"/>
    <w:rsid w:val="001843D1"/>
    <w:rsid w:val="00190D5C"/>
    <w:rsid w:val="001979B8"/>
    <w:rsid w:val="001A24E6"/>
    <w:rsid w:val="001A3C23"/>
    <w:rsid w:val="001A453D"/>
    <w:rsid w:val="001B201A"/>
    <w:rsid w:val="001B3E00"/>
    <w:rsid w:val="001C4131"/>
    <w:rsid w:val="001C433A"/>
    <w:rsid w:val="001E2B7A"/>
    <w:rsid w:val="001E4EC5"/>
    <w:rsid w:val="001F5526"/>
    <w:rsid w:val="00206332"/>
    <w:rsid w:val="00212E52"/>
    <w:rsid w:val="00285521"/>
    <w:rsid w:val="002A391C"/>
    <w:rsid w:val="002A421D"/>
    <w:rsid w:val="002A626D"/>
    <w:rsid w:val="002C1DF4"/>
    <w:rsid w:val="002D3559"/>
    <w:rsid w:val="002D4063"/>
    <w:rsid w:val="00311C76"/>
    <w:rsid w:val="0032137A"/>
    <w:rsid w:val="0032558C"/>
    <w:rsid w:val="00337D35"/>
    <w:rsid w:val="0034017F"/>
    <w:rsid w:val="00362322"/>
    <w:rsid w:val="00387425"/>
    <w:rsid w:val="003902D9"/>
    <w:rsid w:val="00395767"/>
    <w:rsid w:val="00396C8F"/>
    <w:rsid w:val="003A25AD"/>
    <w:rsid w:val="003D2860"/>
    <w:rsid w:val="003D5C15"/>
    <w:rsid w:val="003E701A"/>
    <w:rsid w:val="003F5D39"/>
    <w:rsid w:val="004106AC"/>
    <w:rsid w:val="0041283A"/>
    <w:rsid w:val="00415399"/>
    <w:rsid w:val="00426F3F"/>
    <w:rsid w:val="00433903"/>
    <w:rsid w:val="00450321"/>
    <w:rsid w:val="004566CC"/>
    <w:rsid w:val="00467F63"/>
    <w:rsid w:val="0047321C"/>
    <w:rsid w:val="00483DD2"/>
    <w:rsid w:val="00484D33"/>
    <w:rsid w:val="00493335"/>
    <w:rsid w:val="004966DA"/>
    <w:rsid w:val="004B1B63"/>
    <w:rsid w:val="004B6AD5"/>
    <w:rsid w:val="004D7A10"/>
    <w:rsid w:val="004F061A"/>
    <w:rsid w:val="004F3EFB"/>
    <w:rsid w:val="00504D80"/>
    <w:rsid w:val="00510C94"/>
    <w:rsid w:val="00515014"/>
    <w:rsid w:val="005302E3"/>
    <w:rsid w:val="00530D3D"/>
    <w:rsid w:val="005317E0"/>
    <w:rsid w:val="00535DA5"/>
    <w:rsid w:val="00545F16"/>
    <w:rsid w:val="005516EC"/>
    <w:rsid w:val="00573F13"/>
    <w:rsid w:val="00585F02"/>
    <w:rsid w:val="00591E8B"/>
    <w:rsid w:val="005B2533"/>
    <w:rsid w:val="005B2A07"/>
    <w:rsid w:val="005B763A"/>
    <w:rsid w:val="005C492E"/>
    <w:rsid w:val="005D1622"/>
    <w:rsid w:val="005D1EE1"/>
    <w:rsid w:val="005D7F1F"/>
    <w:rsid w:val="005E033F"/>
    <w:rsid w:val="005E78C3"/>
    <w:rsid w:val="005F6263"/>
    <w:rsid w:val="00612614"/>
    <w:rsid w:val="00613947"/>
    <w:rsid w:val="006271B3"/>
    <w:rsid w:val="00644F1A"/>
    <w:rsid w:val="00666817"/>
    <w:rsid w:val="00685495"/>
    <w:rsid w:val="00691986"/>
    <w:rsid w:val="00695829"/>
    <w:rsid w:val="00695996"/>
    <w:rsid w:val="006A4138"/>
    <w:rsid w:val="006A53B4"/>
    <w:rsid w:val="006A70FF"/>
    <w:rsid w:val="006B7EF1"/>
    <w:rsid w:val="006D403F"/>
    <w:rsid w:val="006D5978"/>
    <w:rsid w:val="006D6777"/>
    <w:rsid w:val="006F1FC9"/>
    <w:rsid w:val="006F33A2"/>
    <w:rsid w:val="00703636"/>
    <w:rsid w:val="00703C59"/>
    <w:rsid w:val="0071027B"/>
    <w:rsid w:val="00713A5F"/>
    <w:rsid w:val="00717942"/>
    <w:rsid w:val="00721C2C"/>
    <w:rsid w:val="007224E4"/>
    <w:rsid w:val="00730987"/>
    <w:rsid w:val="00740C97"/>
    <w:rsid w:val="00744D5F"/>
    <w:rsid w:val="0075636C"/>
    <w:rsid w:val="007606D5"/>
    <w:rsid w:val="00766460"/>
    <w:rsid w:val="007665A9"/>
    <w:rsid w:val="0076665E"/>
    <w:rsid w:val="00775635"/>
    <w:rsid w:val="00794218"/>
    <w:rsid w:val="007A3837"/>
    <w:rsid w:val="007A7ACE"/>
    <w:rsid w:val="007B418F"/>
    <w:rsid w:val="007D4195"/>
    <w:rsid w:val="00803CC9"/>
    <w:rsid w:val="00804937"/>
    <w:rsid w:val="00810527"/>
    <w:rsid w:val="00812AA7"/>
    <w:rsid w:val="00813456"/>
    <w:rsid w:val="008201D8"/>
    <w:rsid w:val="0084419C"/>
    <w:rsid w:val="00855778"/>
    <w:rsid w:val="00865DFB"/>
    <w:rsid w:val="00873A24"/>
    <w:rsid w:val="00877855"/>
    <w:rsid w:val="008844CD"/>
    <w:rsid w:val="008877F7"/>
    <w:rsid w:val="008A1AB0"/>
    <w:rsid w:val="008B1740"/>
    <w:rsid w:val="008C3B80"/>
    <w:rsid w:val="008C7FDF"/>
    <w:rsid w:val="008D77A5"/>
    <w:rsid w:val="008E79E2"/>
    <w:rsid w:val="008E7F6C"/>
    <w:rsid w:val="00907793"/>
    <w:rsid w:val="00911A31"/>
    <w:rsid w:val="00924CDE"/>
    <w:rsid w:val="00925F76"/>
    <w:rsid w:val="0092790A"/>
    <w:rsid w:val="00930305"/>
    <w:rsid w:val="0094245C"/>
    <w:rsid w:val="0097238F"/>
    <w:rsid w:val="00986E38"/>
    <w:rsid w:val="009A231C"/>
    <w:rsid w:val="009C48E1"/>
    <w:rsid w:val="009D0A73"/>
    <w:rsid w:val="009D16E9"/>
    <w:rsid w:val="009D7C52"/>
    <w:rsid w:val="009E4767"/>
    <w:rsid w:val="009E753F"/>
    <w:rsid w:val="009F5D11"/>
    <w:rsid w:val="00A07633"/>
    <w:rsid w:val="00A07B80"/>
    <w:rsid w:val="00A13EBF"/>
    <w:rsid w:val="00A22EB2"/>
    <w:rsid w:val="00A25B73"/>
    <w:rsid w:val="00A32CE7"/>
    <w:rsid w:val="00A404DF"/>
    <w:rsid w:val="00A43ADA"/>
    <w:rsid w:val="00A43D40"/>
    <w:rsid w:val="00A4580A"/>
    <w:rsid w:val="00A46EF6"/>
    <w:rsid w:val="00A47039"/>
    <w:rsid w:val="00A5120C"/>
    <w:rsid w:val="00A66ED1"/>
    <w:rsid w:val="00A73B33"/>
    <w:rsid w:val="00A83130"/>
    <w:rsid w:val="00A8724A"/>
    <w:rsid w:val="00A93820"/>
    <w:rsid w:val="00A95D3C"/>
    <w:rsid w:val="00AA63F0"/>
    <w:rsid w:val="00AB1768"/>
    <w:rsid w:val="00AC2E9F"/>
    <w:rsid w:val="00AC73D1"/>
    <w:rsid w:val="00AD68E2"/>
    <w:rsid w:val="00AE2121"/>
    <w:rsid w:val="00B234AA"/>
    <w:rsid w:val="00B33BDD"/>
    <w:rsid w:val="00B3587F"/>
    <w:rsid w:val="00B80BCE"/>
    <w:rsid w:val="00B90113"/>
    <w:rsid w:val="00B96CB0"/>
    <w:rsid w:val="00BA0B68"/>
    <w:rsid w:val="00BA64AC"/>
    <w:rsid w:val="00BB40FE"/>
    <w:rsid w:val="00BC6BAE"/>
    <w:rsid w:val="00BE2814"/>
    <w:rsid w:val="00BE73E5"/>
    <w:rsid w:val="00BF381F"/>
    <w:rsid w:val="00C13524"/>
    <w:rsid w:val="00C14392"/>
    <w:rsid w:val="00C43A60"/>
    <w:rsid w:val="00C505C0"/>
    <w:rsid w:val="00C708A3"/>
    <w:rsid w:val="00C80416"/>
    <w:rsid w:val="00C828B8"/>
    <w:rsid w:val="00C92ED7"/>
    <w:rsid w:val="00C93057"/>
    <w:rsid w:val="00CA5A8B"/>
    <w:rsid w:val="00CB2267"/>
    <w:rsid w:val="00CB7017"/>
    <w:rsid w:val="00CD097A"/>
    <w:rsid w:val="00CD536C"/>
    <w:rsid w:val="00CD5E8C"/>
    <w:rsid w:val="00CD7810"/>
    <w:rsid w:val="00CE7DFC"/>
    <w:rsid w:val="00D01C4E"/>
    <w:rsid w:val="00D3322B"/>
    <w:rsid w:val="00D34FF0"/>
    <w:rsid w:val="00D3563E"/>
    <w:rsid w:val="00D3789C"/>
    <w:rsid w:val="00D45BA0"/>
    <w:rsid w:val="00D95020"/>
    <w:rsid w:val="00D9790C"/>
    <w:rsid w:val="00DA445E"/>
    <w:rsid w:val="00DA78F8"/>
    <w:rsid w:val="00DA7ECF"/>
    <w:rsid w:val="00DB7AFD"/>
    <w:rsid w:val="00DE1A26"/>
    <w:rsid w:val="00DE34B2"/>
    <w:rsid w:val="00E05EE9"/>
    <w:rsid w:val="00E0710B"/>
    <w:rsid w:val="00E11C8B"/>
    <w:rsid w:val="00E25548"/>
    <w:rsid w:val="00E31024"/>
    <w:rsid w:val="00E31689"/>
    <w:rsid w:val="00E371F9"/>
    <w:rsid w:val="00E427F2"/>
    <w:rsid w:val="00E474DD"/>
    <w:rsid w:val="00E55569"/>
    <w:rsid w:val="00E778BB"/>
    <w:rsid w:val="00E819F5"/>
    <w:rsid w:val="00E82F94"/>
    <w:rsid w:val="00E86A46"/>
    <w:rsid w:val="00E917BE"/>
    <w:rsid w:val="00E91F81"/>
    <w:rsid w:val="00EA7A56"/>
    <w:rsid w:val="00EC48DC"/>
    <w:rsid w:val="00EC4AB5"/>
    <w:rsid w:val="00ED0E5B"/>
    <w:rsid w:val="00ED10E5"/>
    <w:rsid w:val="00ED4220"/>
    <w:rsid w:val="00ED4867"/>
    <w:rsid w:val="00ED7C03"/>
    <w:rsid w:val="00EE2F6E"/>
    <w:rsid w:val="00EF4509"/>
    <w:rsid w:val="00F10EFA"/>
    <w:rsid w:val="00F14343"/>
    <w:rsid w:val="00F35FE8"/>
    <w:rsid w:val="00F445BE"/>
    <w:rsid w:val="00F50B2C"/>
    <w:rsid w:val="00F77FBF"/>
    <w:rsid w:val="00F82E59"/>
    <w:rsid w:val="00F856EF"/>
    <w:rsid w:val="00FA5BBC"/>
    <w:rsid w:val="00FB4C5A"/>
    <w:rsid w:val="00FD371A"/>
    <w:rsid w:val="00FD394B"/>
    <w:rsid w:val="00FE2AF8"/>
    <w:rsid w:val="00FE4EB8"/>
    <w:rsid w:val="00FE6671"/>
    <w:rsid w:val="00FF00AC"/>
    <w:rsid w:val="00FF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904AC"/>
  <w15:chartTrackingRefBased/>
  <w15:docId w15:val="{14D46498-299B-447F-AD72-E88012E1A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33"/>
  </w:style>
  <w:style w:type="paragraph" w:styleId="Heading1">
    <w:name w:val="heading 1"/>
    <w:basedOn w:val="Normal"/>
    <w:next w:val="Normal"/>
    <w:link w:val="Heading1Char"/>
    <w:uiPriority w:val="9"/>
    <w:qFormat/>
    <w:rsid w:val="00D979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E00"/>
    <w:pPr>
      <w:ind w:left="720"/>
      <w:contextualSpacing/>
    </w:pPr>
  </w:style>
  <w:style w:type="table" w:styleId="TableGrid">
    <w:name w:val="Table Grid"/>
    <w:basedOn w:val="TableNormal"/>
    <w:uiPriority w:val="39"/>
    <w:rsid w:val="001B3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74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316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664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979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03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636"/>
  </w:style>
  <w:style w:type="paragraph" w:styleId="Footer">
    <w:name w:val="footer"/>
    <w:basedOn w:val="Normal"/>
    <w:link w:val="FooterChar"/>
    <w:uiPriority w:val="99"/>
    <w:unhideWhenUsed/>
    <w:rsid w:val="00703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636"/>
  </w:style>
  <w:style w:type="paragraph" w:styleId="Revision">
    <w:name w:val="Revision"/>
    <w:hidden/>
    <w:uiPriority w:val="99"/>
    <w:semiHidden/>
    <w:rsid w:val="00101F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9CFF0-C2A5-4DE1-A79A-0417C2285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9</TotalTime>
  <Pages>9</Pages>
  <Words>1570</Words>
  <Characters>895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Almomani</dc:creator>
  <cp:keywords/>
  <dc:description/>
  <cp:lastModifiedBy>Tony Sayers</cp:lastModifiedBy>
  <cp:revision>190</cp:revision>
  <dcterms:created xsi:type="dcterms:W3CDTF">2022-10-31T21:34:00Z</dcterms:created>
  <dcterms:modified xsi:type="dcterms:W3CDTF">2023-08-21T10:27:00Z</dcterms:modified>
</cp:coreProperties>
</file>